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A9FA1" w14:textId="71BE1026" w:rsidR="00DC4110" w:rsidRPr="00421B84" w:rsidRDefault="00DC4110" w:rsidP="00805767">
      <w:pPr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421B84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Supplementary file </w:t>
      </w:r>
      <w:r w:rsidR="00273B32">
        <w:rPr>
          <w:rFonts w:ascii="Times New Roman" w:hAnsi="Times New Roman"/>
          <w:b/>
          <w:bCs/>
          <w:color w:val="000000" w:themeColor="text1"/>
          <w:sz w:val="28"/>
          <w:szCs w:val="28"/>
        </w:rPr>
        <w:t>5</w:t>
      </w:r>
    </w:p>
    <w:p w14:paraId="5AF012BA" w14:textId="77829691" w:rsidR="00317DE2" w:rsidRPr="00091148" w:rsidRDefault="007F01F6" w:rsidP="00596D7F">
      <w:pPr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91148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 w:rsidR="00A04FC4" w:rsidRPr="00091148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5366B4">
        <w:rPr>
          <w:rFonts w:ascii="Times New Roman" w:hAnsi="Times New Roman"/>
          <w:b/>
          <w:bCs/>
          <w:color w:val="000000" w:themeColor="text1"/>
          <w:sz w:val="24"/>
          <w:szCs w:val="24"/>
        </w:rPr>
        <w:t>1.</w:t>
      </w:r>
      <w:r w:rsidR="005366B4" w:rsidRPr="005366B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5366B4" w:rsidRPr="005366B4">
        <w:rPr>
          <w:rFonts w:ascii="Times New Roman" w:hAnsi="Times New Roman"/>
          <w:b/>
          <w:bCs/>
          <w:color w:val="000000" w:themeColor="text1"/>
          <w:sz w:val="24"/>
          <w:szCs w:val="24"/>
        </w:rPr>
        <w:t>Model fitting parameters for Figure 1</w:t>
      </w:r>
      <w:r w:rsidR="00A64A9A" w:rsidRPr="00A64A9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A64A9A" w:rsidRPr="00835D8A">
        <w:rPr>
          <w:rFonts w:ascii="Times New Roman" w:hAnsi="Times New Roman"/>
          <w:b/>
          <w:bCs/>
          <w:color w:val="000000" w:themeColor="text1"/>
          <w:sz w:val="24"/>
          <w:szCs w:val="24"/>
        </w:rPr>
        <w:t>in the manuscript</w:t>
      </w:r>
      <w:r w:rsidR="00A8100A" w:rsidRPr="005366B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(Details of </w:t>
      </w:r>
      <w:r w:rsidR="00A8100A" w:rsidRPr="00091148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models from </w:t>
      </w:r>
      <w:r w:rsidR="00C05C39" w:rsidRPr="00091148">
        <w:rPr>
          <w:rFonts w:ascii="Times New Roman" w:hAnsi="Times New Roman"/>
          <w:b/>
          <w:bCs/>
          <w:color w:val="000000" w:themeColor="text1"/>
          <w:sz w:val="24"/>
          <w:szCs w:val="24"/>
        </w:rPr>
        <w:t>F</w:t>
      </w:r>
      <w:r w:rsidR="00A8100A" w:rsidRPr="00091148">
        <w:rPr>
          <w:rFonts w:ascii="Times New Roman" w:hAnsi="Times New Roman"/>
          <w:b/>
          <w:bCs/>
          <w:color w:val="000000" w:themeColor="text1"/>
          <w:sz w:val="24"/>
          <w:szCs w:val="24"/>
        </w:rPr>
        <w:t>igure 1)</w:t>
      </w:r>
    </w:p>
    <w:p w14:paraId="3ACE8A8A" w14:textId="77777777" w:rsidR="00097C87" w:rsidRPr="00421B84" w:rsidRDefault="00097C87" w:rsidP="00596D7F">
      <w:pPr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3-5"/>
        <w:tblW w:w="0" w:type="auto"/>
        <w:tblInd w:w="5" w:type="dxa"/>
        <w:tblLook w:val="04A0" w:firstRow="1" w:lastRow="0" w:firstColumn="1" w:lastColumn="0" w:noHBand="0" w:noVBand="1"/>
      </w:tblPr>
      <w:tblGrid>
        <w:gridCol w:w="567"/>
        <w:gridCol w:w="698"/>
        <w:gridCol w:w="591"/>
        <w:gridCol w:w="716"/>
        <w:gridCol w:w="576"/>
        <w:gridCol w:w="576"/>
        <w:gridCol w:w="576"/>
        <w:gridCol w:w="656"/>
        <w:gridCol w:w="847"/>
        <w:gridCol w:w="716"/>
        <w:gridCol w:w="576"/>
        <w:gridCol w:w="576"/>
        <w:gridCol w:w="576"/>
        <w:gridCol w:w="656"/>
        <w:gridCol w:w="847"/>
        <w:gridCol w:w="972"/>
        <w:gridCol w:w="576"/>
        <w:gridCol w:w="576"/>
        <w:gridCol w:w="576"/>
        <w:gridCol w:w="656"/>
        <w:gridCol w:w="847"/>
      </w:tblGrid>
      <w:tr w:rsidR="00795982" w:rsidRPr="00421B84" w14:paraId="791A961A" w14:textId="77777777" w:rsidTr="00DB7F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7" w:type="dxa"/>
            <w:tcBorders>
              <w:top w:val="single" w:sz="4" w:space="0" w:color="B4C6E7" w:themeColor="accent1" w:themeTint="66"/>
            </w:tcBorders>
            <w:hideMark/>
          </w:tcPr>
          <w:p w14:paraId="21CF20E8" w14:textId="77777777" w:rsidR="00795982" w:rsidRPr="00421B84" w:rsidRDefault="00795982" w:rsidP="00805767">
            <w:pPr>
              <w:widowControl/>
              <w:rPr>
                <w:rFonts w:ascii="Times New Roman" w:eastAsia="宋体" w:hAnsi="Times New Roman"/>
                <w:i w:val="0"/>
                <w:iCs w:val="0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89" w:type="dxa"/>
            <w:gridSpan w:val="2"/>
            <w:tcBorders>
              <w:top w:val="single" w:sz="4" w:space="0" w:color="B4C6E7" w:themeColor="accent1" w:themeTint="66"/>
            </w:tcBorders>
          </w:tcPr>
          <w:p w14:paraId="3254F262" w14:textId="1E5F7725" w:rsidR="00795982" w:rsidRPr="006D5DCE" w:rsidRDefault="00795982" w:rsidP="00795982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BP control rate, %</w:t>
            </w:r>
          </w:p>
        </w:tc>
        <w:tc>
          <w:tcPr>
            <w:tcW w:w="0" w:type="auto"/>
            <w:gridSpan w:val="6"/>
            <w:tcBorders>
              <w:top w:val="single" w:sz="4" w:space="0" w:color="B4C6E7" w:themeColor="accent1" w:themeTint="66"/>
            </w:tcBorders>
            <w:hideMark/>
          </w:tcPr>
          <w:p w14:paraId="2705147C" w14:textId="64CFA176" w:rsidR="00795982" w:rsidRPr="006D5DCE" w:rsidRDefault="00795982" w:rsidP="00A0678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0" w:type="auto"/>
            <w:gridSpan w:val="6"/>
            <w:tcBorders>
              <w:top w:val="single" w:sz="4" w:space="0" w:color="B4C6E7" w:themeColor="accent1" w:themeTint="66"/>
            </w:tcBorders>
            <w:hideMark/>
          </w:tcPr>
          <w:p w14:paraId="323EC689" w14:textId="2C0AEB4A" w:rsidR="00795982" w:rsidRPr="006D5DCE" w:rsidRDefault="00795982" w:rsidP="00A0678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0" w:type="auto"/>
            <w:gridSpan w:val="5"/>
            <w:tcBorders>
              <w:top w:val="single" w:sz="4" w:space="0" w:color="B4C6E7" w:themeColor="accent1" w:themeTint="66"/>
            </w:tcBorders>
            <w:hideMark/>
          </w:tcPr>
          <w:p w14:paraId="148CFF60" w14:textId="6E8E0670" w:rsidR="00795982" w:rsidRPr="006D5DCE" w:rsidRDefault="00795982" w:rsidP="004D578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</w:tcBorders>
            <w:noWrap/>
            <w:hideMark/>
          </w:tcPr>
          <w:p w14:paraId="002DD394" w14:textId="77777777" w:rsidR="00795982" w:rsidRPr="006D5DCE" w:rsidRDefault="00795982" w:rsidP="0080576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D5785" w:rsidRPr="00421B84" w14:paraId="50A74D04" w14:textId="77777777" w:rsidTr="00DB7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gridSpan w:val="2"/>
            <w:tcBorders>
              <w:bottom w:val="single" w:sz="4" w:space="0" w:color="B4C6E7" w:themeColor="accent1" w:themeTint="66"/>
            </w:tcBorders>
            <w:hideMark/>
          </w:tcPr>
          <w:p w14:paraId="0BFD4C46" w14:textId="77777777" w:rsidR="006D5DCE" w:rsidRPr="006D5DCE" w:rsidRDefault="006D5DCE" w:rsidP="0080576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1" w:type="dxa"/>
            <w:hideMark/>
          </w:tcPr>
          <w:p w14:paraId="0F63DFCA" w14:textId="77777777" w:rsidR="006D5DCE" w:rsidRPr="006D5DCE" w:rsidRDefault="006D5DCE" w:rsidP="008057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58D115E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OR, 95%CI</w:t>
            </w:r>
          </w:p>
        </w:tc>
        <w:tc>
          <w:tcPr>
            <w:tcW w:w="0" w:type="auto"/>
            <w:hideMark/>
          </w:tcPr>
          <w:p w14:paraId="0FDFF37B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1D8C6F3B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0" w:type="auto"/>
            <w:hideMark/>
          </w:tcPr>
          <w:p w14:paraId="2F93F118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S.E.</w:t>
            </w:r>
          </w:p>
        </w:tc>
        <w:tc>
          <w:tcPr>
            <w:tcW w:w="0" w:type="auto"/>
            <w:hideMark/>
          </w:tcPr>
          <w:p w14:paraId="5994E435" w14:textId="60191F66" w:rsidR="006D5DCE" w:rsidRPr="006D5DCE" w:rsidRDefault="00912A8A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ald </w:t>
            </w:r>
            <w:r w:rsidRPr="00912A8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sym w:font="Symbol" w:char="F063"/>
            </w: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4003B1D3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0" w:type="auto"/>
            <w:hideMark/>
          </w:tcPr>
          <w:p w14:paraId="68C9CD0F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OR, 95%CI</w:t>
            </w:r>
          </w:p>
        </w:tc>
        <w:tc>
          <w:tcPr>
            <w:tcW w:w="0" w:type="auto"/>
            <w:hideMark/>
          </w:tcPr>
          <w:p w14:paraId="20CC9763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63D869C2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0" w:type="auto"/>
            <w:hideMark/>
          </w:tcPr>
          <w:p w14:paraId="005E2B8B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S.E.</w:t>
            </w:r>
          </w:p>
        </w:tc>
        <w:tc>
          <w:tcPr>
            <w:tcW w:w="0" w:type="auto"/>
            <w:hideMark/>
          </w:tcPr>
          <w:p w14:paraId="37B934D6" w14:textId="3ED67B40" w:rsidR="006D5DCE" w:rsidRPr="006D5DCE" w:rsidRDefault="00912A8A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ald </w:t>
            </w:r>
            <w:r w:rsidRPr="00912A8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sym w:font="Symbol" w:char="F063"/>
            </w: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572CB834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0" w:type="auto"/>
            <w:hideMark/>
          </w:tcPr>
          <w:p w14:paraId="69A38F89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OR, 95%CI</w:t>
            </w:r>
          </w:p>
        </w:tc>
        <w:tc>
          <w:tcPr>
            <w:tcW w:w="0" w:type="auto"/>
            <w:hideMark/>
          </w:tcPr>
          <w:p w14:paraId="42C66325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4FD65D41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0" w:type="auto"/>
            <w:hideMark/>
          </w:tcPr>
          <w:p w14:paraId="6DC46625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S.E.</w:t>
            </w:r>
          </w:p>
        </w:tc>
        <w:tc>
          <w:tcPr>
            <w:tcW w:w="0" w:type="auto"/>
            <w:hideMark/>
          </w:tcPr>
          <w:p w14:paraId="228F89FC" w14:textId="45430F01" w:rsidR="006D5DCE" w:rsidRPr="006D5DCE" w:rsidRDefault="00912A8A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ald </w:t>
            </w:r>
            <w:r w:rsidRPr="00912A8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sym w:font="Symbol" w:char="F063"/>
            </w: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77AD5BCA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Intercept</w:t>
            </w:r>
          </w:p>
        </w:tc>
      </w:tr>
      <w:tr w:rsidR="004D5785" w:rsidRPr="00421B84" w14:paraId="05847D4C" w14:textId="77777777" w:rsidTr="00DB7F9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gridSpan w:val="2"/>
            <w:tcBorders>
              <w:top w:val="single" w:sz="4" w:space="0" w:color="B4C6E7" w:themeColor="accent1" w:themeTint="66"/>
            </w:tcBorders>
            <w:hideMark/>
          </w:tcPr>
          <w:p w14:paraId="3D427D60" w14:textId="77777777" w:rsidR="006D5DCE" w:rsidRPr="006D5DCE" w:rsidRDefault="006D5DCE" w:rsidP="00805767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Dyslipidemia (n=711)</w:t>
            </w:r>
          </w:p>
        </w:tc>
        <w:tc>
          <w:tcPr>
            <w:tcW w:w="591" w:type="dxa"/>
            <w:hideMark/>
          </w:tcPr>
          <w:p w14:paraId="3AD0AD6F" w14:textId="77777777" w:rsidR="006D5DCE" w:rsidRPr="006D5DCE" w:rsidRDefault="006D5DCE" w:rsidP="008057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29A41D4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2DC5F4C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B40B50E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C6EE11A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4BEAEF0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249F6D7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A8F8526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EF3E3FC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D7E2AF0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C4224B6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08726C5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BE72670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DBA6C7A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E083B2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293BC7" w14:textId="77777777" w:rsidR="006D5DCE" w:rsidRPr="006D5DCE" w:rsidRDefault="006D5DCE" w:rsidP="008057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E6FB5D" w14:textId="77777777" w:rsidR="006D5DCE" w:rsidRPr="006D5DCE" w:rsidRDefault="006D5DCE" w:rsidP="008057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F45EFDB" w14:textId="77777777" w:rsidR="006D5DCE" w:rsidRPr="006D5DCE" w:rsidRDefault="006D5DCE" w:rsidP="008057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0F92EE" w14:textId="77777777" w:rsidR="006D5DCE" w:rsidRPr="006D5DCE" w:rsidRDefault="006D5DCE" w:rsidP="008057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912A8A" w:rsidRPr="00421B84" w14:paraId="518C8419" w14:textId="77777777" w:rsidTr="00DB7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gridSpan w:val="2"/>
            <w:hideMark/>
          </w:tcPr>
          <w:p w14:paraId="46C76F00" w14:textId="77777777" w:rsidR="0038207B" w:rsidRPr="006D5DCE" w:rsidRDefault="0038207B" w:rsidP="00805767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non-BPHS </w:t>
            </w:r>
          </w:p>
        </w:tc>
        <w:tc>
          <w:tcPr>
            <w:tcW w:w="591" w:type="dxa"/>
            <w:hideMark/>
          </w:tcPr>
          <w:p w14:paraId="6BFA3B26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gridSpan w:val="2"/>
            <w:hideMark/>
          </w:tcPr>
          <w:p w14:paraId="3E4E7DE0" w14:textId="0BC1E0E4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hideMark/>
          </w:tcPr>
          <w:p w14:paraId="643FCA79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E476476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3E60146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9CB9E63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hideMark/>
          </w:tcPr>
          <w:p w14:paraId="6B064020" w14:textId="771C6F3B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hideMark/>
          </w:tcPr>
          <w:p w14:paraId="69D6ED7B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5616A36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534945A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D2C088D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hideMark/>
          </w:tcPr>
          <w:p w14:paraId="044041AF" w14:textId="12BC6900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noWrap/>
            <w:hideMark/>
          </w:tcPr>
          <w:p w14:paraId="3024979D" w14:textId="77777777" w:rsidR="0038207B" w:rsidRPr="006D5DCE" w:rsidRDefault="0038207B" w:rsidP="008057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6D92EFE" w14:textId="77777777" w:rsidR="0038207B" w:rsidRPr="006D5DCE" w:rsidRDefault="0038207B" w:rsidP="008057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EC684A" w14:textId="77777777" w:rsidR="0038207B" w:rsidRPr="006D5DCE" w:rsidRDefault="0038207B" w:rsidP="008057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C69CA8F" w14:textId="77777777" w:rsidR="0038207B" w:rsidRPr="006D5DCE" w:rsidRDefault="0038207B" w:rsidP="008057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4D5785" w:rsidRPr="00421B84" w14:paraId="6F9656F3" w14:textId="77777777" w:rsidTr="00DB7F9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gridSpan w:val="2"/>
            <w:tcBorders>
              <w:bottom w:val="single" w:sz="4" w:space="0" w:color="B4C6E7" w:themeColor="accent1" w:themeTint="66"/>
            </w:tcBorders>
            <w:hideMark/>
          </w:tcPr>
          <w:p w14:paraId="16B49D1C" w14:textId="77777777" w:rsidR="006D5DCE" w:rsidRPr="006D5DCE" w:rsidRDefault="006D5DCE" w:rsidP="00805767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BPHS </w:t>
            </w:r>
          </w:p>
        </w:tc>
        <w:tc>
          <w:tcPr>
            <w:tcW w:w="591" w:type="dxa"/>
            <w:hideMark/>
          </w:tcPr>
          <w:p w14:paraId="29FBEF79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hideMark/>
          </w:tcPr>
          <w:p w14:paraId="411EC68E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2.198 (1.512-3.195) ***</w:t>
            </w:r>
          </w:p>
        </w:tc>
        <w:tc>
          <w:tcPr>
            <w:tcW w:w="0" w:type="auto"/>
            <w:hideMark/>
          </w:tcPr>
          <w:p w14:paraId="54B40802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061</w:t>
            </w:r>
          </w:p>
        </w:tc>
        <w:tc>
          <w:tcPr>
            <w:tcW w:w="0" w:type="auto"/>
            <w:hideMark/>
          </w:tcPr>
          <w:p w14:paraId="19A40713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788</w:t>
            </w:r>
          </w:p>
        </w:tc>
        <w:tc>
          <w:tcPr>
            <w:tcW w:w="0" w:type="auto"/>
            <w:hideMark/>
          </w:tcPr>
          <w:p w14:paraId="44B02F48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191</w:t>
            </w:r>
          </w:p>
        </w:tc>
        <w:tc>
          <w:tcPr>
            <w:tcW w:w="0" w:type="auto"/>
            <w:hideMark/>
          </w:tcPr>
          <w:p w14:paraId="3612ACA8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7.028</w:t>
            </w:r>
          </w:p>
        </w:tc>
        <w:tc>
          <w:tcPr>
            <w:tcW w:w="0" w:type="auto"/>
            <w:hideMark/>
          </w:tcPr>
          <w:p w14:paraId="05767829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1.97</w:t>
            </w:r>
          </w:p>
        </w:tc>
        <w:tc>
          <w:tcPr>
            <w:tcW w:w="0" w:type="auto"/>
            <w:hideMark/>
          </w:tcPr>
          <w:p w14:paraId="2CEC692E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2.498 (1.664-3.749) ***</w:t>
            </w:r>
          </w:p>
        </w:tc>
        <w:tc>
          <w:tcPr>
            <w:tcW w:w="0" w:type="auto"/>
            <w:hideMark/>
          </w:tcPr>
          <w:p w14:paraId="048BCA9A" w14:textId="3DEAFACF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0</w:t>
            </w:r>
            <w:r w:rsidR="0051001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0" w:type="auto"/>
            <w:hideMark/>
          </w:tcPr>
          <w:p w14:paraId="01E834F7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915</w:t>
            </w:r>
          </w:p>
        </w:tc>
        <w:tc>
          <w:tcPr>
            <w:tcW w:w="0" w:type="auto"/>
            <w:hideMark/>
          </w:tcPr>
          <w:p w14:paraId="444491FD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207</w:t>
            </w:r>
          </w:p>
        </w:tc>
        <w:tc>
          <w:tcPr>
            <w:tcW w:w="0" w:type="auto"/>
            <w:hideMark/>
          </w:tcPr>
          <w:p w14:paraId="15A181D7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9.516</w:t>
            </w:r>
          </w:p>
        </w:tc>
        <w:tc>
          <w:tcPr>
            <w:tcW w:w="0" w:type="auto"/>
            <w:hideMark/>
          </w:tcPr>
          <w:p w14:paraId="6FFEC0F0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2.01</w:t>
            </w:r>
          </w:p>
        </w:tc>
        <w:tc>
          <w:tcPr>
            <w:tcW w:w="0" w:type="auto"/>
            <w:hideMark/>
          </w:tcPr>
          <w:p w14:paraId="1B3C9AFF" w14:textId="2F427E55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2.169</w:t>
            </w:r>
            <w:r w:rsidR="00805767" w:rsidRPr="00421B84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805767"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(1.430-3.289) ***</w:t>
            </w:r>
          </w:p>
        </w:tc>
        <w:tc>
          <w:tcPr>
            <w:tcW w:w="0" w:type="auto"/>
            <w:hideMark/>
          </w:tcPr>
          <w:p w14:paraId="7F12DA03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0" w:type="auto"/>
            <w:hideMark/>
          </w:tcPr>
          <w:p w14:paraId="114299D5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774</w:t>
            </w:r>
          </w:p>
        </w:tc>
        <w:tc>
          <w:tcPr>
            <w:tcW w:w="0" w:type="auto"/>
            <w:hideMark/>
          </w:tcPr>
          <w:p w14:paraId="431433DB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212</w:t>
            </w:r>
          </w:p>
        </w:tc>
        <w:tc>
          <w:tcPr>
            <w:tcW w:w="0" w:type="auto"/>
            <w:hideMark/>
          </w:tcPr>
          <w:p w14:paraId="79162A3A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3.271</w:t>
            </w:r>
          </w:p>
        </w:tc>
        <w:tc>
          <w:tcPr>
            <w:tcW w:w="0" w:type="auto"/>
            <w:hideMark/>
          </w:tcPr>
          <w:p w14:paraId="625EF2D2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2.46</w:t>
            </w:r>
          </w:p>
        </w:tc>
      </w:tr>
      <w:tr w:rsidR="00912A8A" w:rsidRPr="00421B84" w14:paraId="010202F3" w14:textId="77777777" w:rsidTr="00DB7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gridSpan w:val="2"/>
            <w:tcBorders>
              <w:top w:val="single" w:sz="4" w:space="0" w:color="B4C6E7" w:themeColor="accent1" w:themeTint="66"/>
            </w:tcBorders>
            <w:hideMark/>
          </w:tcPr>
          <w:p w14:paraId="0A82D6C6" w14:textId="77777777" w:rsidR="006D5DCE" w:rsidRPr="006D5DCE" w:rsidRDefault="006D5DCE" w:rsidP="00805767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CVD (n=80)</w:t>
            </w:r>
          </w:p>
        </w:tc>
        <w:tc>
          <w:tcPr>
            <w:tcW w:w="591" w:type="dxa"/>
            <w:hideMark/>
          </w:tcPr>
          <w:p w14:paraId="5876189A" w14:textId="77777777" w:rsidR="006D5DCE" w:rsidRPr="006D5DCE" w:rsidRDefault="006D5DCE" w:rsidP="008057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59ABF3E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CA77DC5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090DD03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07B8BE3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EB26E76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E448D65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6F11E15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B1BBC8F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21D84E1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17F77CB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223683D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3629632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828D230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11433A2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F0DB089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B3A33CA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E192D1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CA2BDF" w14:textId="77777777" w:rsidR="006D5DCE" w:rsidRPr="006D5DCE" w:rsidRDefault="006D5DCE" w:rsidP="008057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8207B" w:rsidRPr="00421B84" w14:paraId="0DC966A4" w14:textId="77777777" w:rsidTr="00DB7F9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gridSpan w:val="2"/>
            <w:hideMark/>
          </w:tcPr>
          <w:p w14:paraId="4537DE32" w14:textId="77777777" w:rsidR="0038207B" w:rsidRPr="006D5DCE" w:rsidRDefault="0038207B" w:rsidP="00805767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non-BPHS </w:t>
            </w:r>
          </w:p>
        </w:tc>
        <w:tc>
          <w:tcPr>
            <w:tcW w:w="591" w:type="dxa"/>
            <w:hideMark/>
          </w:tcPr>
          <w:p w14:paraId="0B540DAB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23.5</w:t>
            </w:r>
          </w:p>
        </w:tc>
        <w:tc>
          <w:tcPr>
            <w:tcW w:w="0" w:type="auto"/>
            <w:gridSpan w:val="2"/>
            <w:hideMark/>
          </w:tcPr>
          <w:p w14:paraId="4E40F805" w14:textId="337D49F3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hideMark/>
          </w:tcPr>
          <w:p w14:paraId="2D77BD45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5A4D7A8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FF22ED4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8FB8350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hideMark/>
          </w:tcPr>
          <w:p w14:paraId="19C02FE8" w14:textId="74BE9D6A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hideMark/>
          </w:tcPr>
          <w:p w14:paraId="7CFAA37B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65E9B79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67F391C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9BEE44E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hideMark/>
          </w:tcPr>
          <w:p w14:paraId="74E321BB" w14:textId="54DFDB72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hideMark/>
          </w:tcPr>
          <w:p w14:paraId="4891E829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0845605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FE4D197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849442D" w14:textId="77777777" w:rsidR="0038207B" w:rsidRPr="006D5DCE" w:rsidRDefault="0038207B" w:rsidP="008057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4D5785" w:rsidRPr="00421B84" w14:paraId="2A95F88C" w14:textId="77777777" w:rsidTr="00DB7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gridSpan w:val="2"/>
            <w:tcBorders>
              <w:bottom w:val="single" w:sz="4" w:space="0" w:color="B4C6E7" w:themeColor="accent1" w:themeTint="66"/>
            </w:tcBorders>
            <w:hideMark/>
          </w:tcPr>
          <w:p w14:paraId="02735176" w14:textId="168DF45E" w:rsidR="006D5DCE" w:rsidRPr="006D5DCE" w:rsidRDefault="00805767" w:rsidP="00805767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BPHS</w:t>
            </w:r>
          </w:p>
        </w:tc>
        <w:tc>
          <w:tcPr>
            <w:tcW w:w="591" w:type="dxa"/>
            <w:hideMark/>
          </w:tcPr>
          <w:p w14:paraId="1D08D1F8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41.3</w:t>
            </w:r>
          </w:p>
        </w:tc>
        <w:tc>
          <w:tcPr>
            <w:tcW w:w="0" w:type="auto"/>
            <w:hideMark/>
          </w:tcPr>
          <w:p w14:paraId="766BD01D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3.146 (0.755-13.113) </w:t>
            </w:r>
          </w:p>
        </w:tc>
        <w:tc>
          <w:tcPr>
            <w:tcW w:w="0" w:type="auto"/>
            <w:hideMark/>
          </w:tcPr>
          <w:p w14:paraId="211BE225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189</w:t>
            </w:r>
          </w:p>
        </w:tc>
        <w:tc>
          <w:tcPr>
            <w:tcW w:w="0" w:type="auto"/>
            <w:hideMark/>
          </w:tcPr>
          <w:p w14:paraId="45BF77CA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.148</w:t>
            </w:r>
          </w:p>
        </w:tc>
        <w:tc>
          <w:tcPr>
            <w:tcW w:w="0" w:type="auto"/>
            <w:hideMark/>
          </w:tcPr>
          <w:p w14:paraId="5D634BC2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731</w:t>
            </w:r>
          </w:p>
        </w:tc>
        <w:tc>
          <w:tcPr>
            <w:tcW w:w="0" w:type="auto"/>
            <w:hideMark/>
          </w:tcPr>
          <w:p w14:paraId="455E4757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2.469</w:t>
            </w:r>
          </w:p>
        </w:tc>
        <w:tc>
          <w:tcPr>
            <w:tcW w:w="0" w:type="auto"/>
            <w:hideMark/>
          </w:tcPr>
          <w:p w14:paraId="4CE3A3BB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21.55</w:t>
            </w:r>
          </w:p>
        </w:tc>
        <w:tc>
          <w:tcPr>
            <w:tcW w:w="0" w:type="auto"/>
            <w:hideMark/>
          </w:tcPr>
          <w:p w14:paraId="540D0F94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2.764 (0.651-11.726) </w:t>
            </w:r>
          </w:p>
        </w:tc>
        <w:tc>
          <w:tcPr>
            <w:tcW w:w="0" w:type="auto"/>
            <w:hideMark/>
          </w:tcPr>
          <w:p w14:paraId="141B8805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214</w:t>
            </w:r>
          </w:p>
        </w:tc>
        <w:tc>
          <w:tcPr>
            <w:tcW w:w="0" w:type="auto"/>
            <w:hideMark/>
          </w:tcPr>
          <w:p w14:paraId="7F3DE6D4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.026</w:t>
            </w:r>
          </w:p>
        </w:tc>
        <w:tc>
          <w:tcPr>
            <w:tcW w:w="0" w:type="auto"/>
            <w:hideMark/>
          </w:tcPr>
          <w:p w14:paraId="04CD4A01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738</w:t>
            </w:r>
          </w:p>
        </w:tc>
        <w:tc>
          <w:tcPr>
            <w:tcW w:w="0" w:type="auto"/>
            <w:hideMark/>
          </w:tcPr>
          <w:p w14:paraId="529CCCEC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.935</w:t>
            </w:r>
          </w:p>
        </w:tc>
        <w:tc>
          <w:tcPr>
            <w:tcW w:w="0" w:type="auto"/>
            <w:hideMark/>
          </w:tcPr>
          <w:p w14:paraId="646E5B4A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22.832</w:t>
            </w:r>
          </w:p>
        </w:tc>
        <w:tc>
          <w:tcPr>
            <w:tcW w:w="0" w:type="auto"/>
            <w:hideMark/>
          </w:tcPr>
          <w:p w14:paraId="78B112C0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2.579 (0.515-12.904) </w:t>
            </w:r>
          </w:p>
        </w:tc>
        <w:tc>
          <w:tcPr>
            <w:tcW w:w="0" w:type="auto"/>
            <w:hideMark/>
          </w:tcPr>
          <w:p w14:paraId="3C294D08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309</w:t>
            </w:r>
          </w:p>
        </w:tc>
        <w:tc>
          <w:tcPr>
            <w:tcW w:w="0" w:type="auto"/>
            <w:hideMark/>
          </w:tcPr>
          <w:p w14:paraId="177CFA5C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334</w:t>
            </w:r>
          </w:p>
        </w:tc>
        <w:tc>
          <w:tcPr>
            <w:tcW w:w="0" w:type="auto"/>
            <w:hideMark/>
          </w:tcPr>
          <w:p w14:paraId="309D55B8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923</w:t>
            </w:r>
          </w:p>
        </w:tc>
        <w:tc>
          <w:tcPr>
            <w:tcW w:w="0" w:type="auto"/>
            <w:hideMark/>
          </w:tcPr>
          <w:p w14:paraId="1EEE3376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131</w:t>
            </w:r>
          </w:p>
        </w:tc>
        <w:tc>
          <w:tcPr>
            <w:tcW w:w="0" w:type="auto"/>
            <w:hideMark/>
          </w:tcPr>
          <w:p w14:paraId="3338F183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21.941</w:t>
            </w:r>
          </w:p>
        </w:tc>
      </w:tr>
      <w:tr w:rsidR="004D5785" w:rsidRPr="00421B84" w14:paraId="340E3AEC" w14:textId="77777777" w:rsidTr="00DB7F9D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gridSpan w:val="2"/>
            <w:tcBorders>
              <w:top w:val="single" w:sz="4" w:space="0" w:color="B4C6E7" w:themeColor="accent1" w:themeTint="66"/>
            </w:tcBorders>
            <w:hideMark/>
          </w:tcPr>
          <w:p w14:paraId="6B4F9D89" w14:textId="77777777" w:rsidR="006D5DCE" w:rsidRPr="006D5DCE" w:rsidRDefault="006D5DCE" w:rsidP="00805767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CKD (n=577)</w:t>
            </w:r>
          </w:p>
        </w:tc>
        <w:tc>
          <w:tcPr>
            <w:tcW w:w="591" w:type="dxa"/>
            <w:hideMark/>
          </w:tcPr>
          <w:p w14:paraId="685B808F" w14:textId="77777777" w:rsidR="006D5DCE" w:rsidRPr="006D5DCE" w:rsidRDefault="006D5DCE" w:rsidP="008057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95FEE74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04B9F53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02BFC0F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2719B2C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B5ACB04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52B1ED0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249DA8B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651DD2F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D9F5A59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559CEFE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166A4C5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9CBB969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794D28D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35E559F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5078BE7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D8F0046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20A51E0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0F3CD0D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912A8A" w:rsidRPr="00421B84" w14:paraId="7C6E8572" w14:textId="77777777" w:rsidTr="00DB7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gridSpan w:val="2"/>
            <w:hideMark/>
          </w:tcPr>
          <w:p w14:paraId="20F7495A" w14:textId="77777777" w:rsidR="0038207B" w:rsidRPr="006D5DCE" w:rsidRDefault="0038207B" w:rsidP="00805767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non-BPHS </w:t>
            </w:r>
          </w:p>
        </w:tc>
        <w:tc>
          <w:tcPr>
            <w:tcW w:w="591" w:type="dxa"/>
            <w:hideMark/>
          </w:tcPr>
          <w:p w14:paraId="49C5BE76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7.5</w:t>
            </w:r>
          </w:p>
        </w:tc>
        <w:tc>
          <w:tcPr>
            <w:tcW w:w="0" w:type="auto"/>
            <w:gridSpan w:val="2"/>
            <w:hideMark/>
          </w:tcPr>
          <w:p w14:paraId="2AC092DD" w14:textId="0B378A40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hideMark/>
          </w:tcPr>
          <w:p w14:paraId="38CEFE9A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80A3D5F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BE16723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13E8CD8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hideMark/>
          </w:tcPr>
          <w:p w14:paraId="1E16F7D0" w14:textId="18D9E803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hideMark/>
          </w:tcPr>
          <w:p w14:paraId="722D9684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9F42962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6E46FF1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4A73424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hideMark/>
          </w:tcPr>
          <w:p w14:paraId="0404EFDE" w14:textId="6B1CFFDA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hideMark/>
          </w:tcPr>
          <w:p w14:paraId="4C72C355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9BC69BF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C31A45E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77B9E24" w14:textId="77777777" w:rsidR="0038207B" w:rsidRPr="006D5DCE" w:rsidRDefault="0038207B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4D5785" w:rsidRPr="00421B84" w14:paraId="4EC4206A" w14:textId="77777777" w:rsidTr="00DB7F9D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gridSpan w:val="2"/>
            <w:tcBorders>
              <w:bottom w:val="single" w:sz="4" w:space="0" w:color="B4C6E7" w:themeColor="accent1" w:themeTint="66"/>
            </w:tcBorders>
            <w:hideMark/>
          </w:tcPr>
          <w:p w14:paraId="3702535C" w14:textId="77777777" w:rsidR="006D5DCE" w:rsidRPr="006D5DCE" w:rsidRDefault="006D5DCE" w:rsidP="00805767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BPHS </w:t>
            </w:r>
          </w:p>
        </w:tc>
        <w:tc>
          <w:tcPr>
            <w:tcW w:w="591" w:type="dxa"/>
            <w:hideMark/>
          </w:tcPr>
          <w:p w14:paraId="6F44CE74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26.8</w:t>
            </w:r>
          </w:p>
        </w:tc>
        <w:tc>
          <w:tcPr>
            <w:tcW w:w="0" w:type="auto"/>
            <w:hideMark/>
          </w:tcPr>
          <w:p w14:paraId="3DB136C5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.776 (1.100-2.868) *</w:t>
            </w:r>
          </w:p>
        </w:tc>
        <w:tc>
          <w:tcPr>
            <w:tcW w:w="0" w:type="auto"/>
            <w:hideMark/>
          </w:tcPr>
          <w:p w14:paraId="528EFC81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0" w:type="auto"/>
            <w:hideMark/>
          </w:tcPr>
          <w:p w14:paraId="5279D201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574</w:t>
            </w:r>
          </w:p>
        </w:tc>
        <w:tc>
          <w:tcPr>
            <w:tcW w:w="0" w:type="auto"/>
            <w:hideMark/>
          </w:tcPr>
          <w:p w14:paraId="267A54D8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244</w:t>
            </w:r>
          </w:p>
        </w:tc>
        <w:tc>
          <w:tcPr>
            <w:tcW w:w="0" w:type="auto"/>
            <w:hideMark/>
          </w:tcPr>
          <w:p w14:paraId="3E15AC33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5.52</w:t>
            </w:r>
          </w:p>
        </w:tc>
        <w:tc>
          <w:tcPr>
            <w:tcW w:w="0" w:type="auto"/>
            <w:hideMark/>
          </w:tcPr>
          <w:p w14:paraId="607BF02D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2.715</w:t>
            </w:r>
          </w:p>
        </w:tc>
        <w:tc>
          <w:tcPr>
            <w:tcW w:w="0" w:type="auto"/>
            <w:hideMark/>
          </w:tcPr>
          <w:p w14:paraId="0DB9CB69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.770 (1.096-2.857) *</w:t>
            </w:r>
          </w:p>
        </w:tc>
        <w:tc>
          <w:tcPr>
            <w:tcW w:w="0" w:type="auto"/>
            <w:hideMark/>
          </w:tcPr>
          <w:p w14:paraId="2BBD458D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0" w:type="auto"/>
            <w:hideMark/>
          </w:tcPr>
          <w:p w14:paraId="1721F3DD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571</w:t>
            </w:r>
          </w:p>
        </w:tc>
        <w:tc>
          <w:tcPr>
            <w:tcW w:w="0" w:type="auto"/>
            <w:hideMark/>
          </w:tcPr>
          <w:p w14:paraId="0C951D43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244</w:t>
            </w:r>
          </w:p>
        </w:tc>
        <w:tc>
          <w:tcPr>
            <w:tcW w:w="0" w:type="auto"/>
            <w:hideMark/>
          </w:tcPr>
          <w:p w14:paraId="4F903AC0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5.454</w:t>
            </w:r>
          </w:p>
        </w:tc>
        <w:tc>
          <w:tcPr>
            <w:tcW w:w="0" w:type="auto"/>
            <w:hideMark/>
          </w:tcPr>
          <w:p w14:paraId="6B2AC66B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2.783</w:t>
            </w:r>
          </w:p>
        </w:tc>
        <w:tc>
          <w:tcPr>
            <w:tcW w:w="0" w:type="auto"/>
            <w:hideMark/>
          </w:tcPr>
          <w:p w14:paraId="630ADB93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1.334 (0.806 -2.208) </w:t>
            </w:r>
          </w:p>
        </w:tc>
        <w:tc>
          <w:tcPr>
            <w:tcW w:w="0" w:type="auto"/>
            <w:hideMark/>
          </w:tcPr>
          <w:p w14:paraId="3296750A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132</w:t>
            </w:r>
          </w:p>
        </w:tc>
        <w:tc>
          <w:tcPr>
            <w:tcW w:w="0" w:type="auto"/>
            <w:hideMark/>
          </w:tcPr>
          <w:p w14:paraId="5114C3EB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288</w:t>
            </w:r>
          </w:p>
        </w:tc>
        <w:tc>
          <w:tcPr>
            <w:tcW w:w="0" w:type="auto"/>
            <w:hideMark/>
          </w:tcPr>
          <w:p w14:paraId="24ACEC8F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257</w:t>
            </w:r>
          </w:p>
        </w:tc>
        <w:tc>
          <w:tcPr>
            <w:tcW w:w="0" w:type="auto"/>
            <w:hideMark/>
          </w:tcPr>
          <w:p w14:paraId="18FBE9CA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.254</w:t>
            </w:r>
          </w:p>
        </w:tc>
        <w:tc>
          <w:tcPr>
            <w:tcW w:w="0" w:type="auto"/>
            <w:hideMark/>
          </w:tcPr>
          <w:p w14:paraId="1344BAEF" w14:textId="77777777" w:rsidR="006D5DCE" w:rsidRPr="006D5DCE" w:rsidRDefault="006D5DCE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3.167</w:t>
            </w:r>
          </w:p>
        </w:tc>
      </w:tr>
      <w:tr w:rsidR="004D5785" w:rsidRPr="00421B84" w14:paraId="43304F98" w14:textId="77777777" w:rsidTr="00DB7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gridSpan w:val="2"/>
            <w:tcBorders>
              <w:top w:val="single" w:sz="4" w:space="0" w:color="B4C6E7" w:themeColor="accent1" w:themeTint="66"/>
            </w:tcBorders>
            <w:hideMark/>
          </w:tcPr>
          <w:p w14:paraId="551C682F" w14:textId="77777777" w:rsidR="006D5DCE" w:rsidRPr="006D5DCE" w:rsidRDefault="006D5DCE" w:rsidP="00805767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DM (n=259)</w:t>
            </w:r>
          </w:p>
        </w:tc>
        <w:tc>
          <w:tcPr>
            <w:tcW w:w="591" w:type="dxa"/>
            <w:hideMark/>
          </w:tcPr>
          <w:p w14:paraId="3DD5BF92" w14:textId="77777777" w:rsidR="006D5DCE" w:rsidRPr="006D5DCE" w:rsidRDefault="006D5DCE" w:rsidP="008057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C231E7A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A55115F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C886EA9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90A1AB2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3AED536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5365B73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15F14A8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7A84E9E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EDCD838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95FA780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5A99419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5A33835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1B01AC6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C000FC0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968E8ED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8BCC46F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CC8A561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87D1F8E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8207B" w:rsidRPr="00421B84" w14:paraId="756E4212" w14:textId="77777777" w:rsidTr="00DB7F9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gridSpan w:val="2"/>
            <w:hideMark/>
          </w:tcPr>
          <w:p w14:paraId="2F6A5F39" w14:textId="77777777" w:rsidR="0038207B" w:rsidRPr="006D5DCE" w:rsidRDefault="0038207B" w:rsidP="00805767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non-BPHS </w:t>
            </w:r>
          </w:p>
        </w:tc>
        <w:tc>
          <w:tcPr>
            <w:tcW w:w="591" w:type="dxa"/>
            <w:hideMark/>
          </w:tcPr>
          <w:p w14:paraId="1ED3E1DB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20.6</w:t>
            </w:r>
          </w:p>
        </w:tc>
        <w:tc>
          <w:tcPr>
            <w:tcW w:w="0" w:type="auto"/>
            <w:gridSpan w:val="2"/>
            <w:hideMark/>
          </w:tcPr>
          <w:p w14:paraId="3CB4461B" w14:textId="78DD55E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hideMark/>
          </w:tcPr>
          <w:p w14:paraId="6AF251EC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D3DBBF3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46044CC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C3C3920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hideMark/>
          </w:tcPr>
          <w:p w14:paraId="465AE4CD" w14:textId="442A183B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hideMark/>
          </w:tcPr>
          <w:p w14:paraId="2808615E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48C2545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F7EA4E6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8890DC7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CE27FCE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hideMark/>
          </w:tcPr>
          <w:p w14:paraId="484DECFC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0894FCB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EC70D30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551E0C1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127F853" w14:textId="77777777" w:rsidR="0038207B" w:rsidRPr="006D5DCE" w:rsidRDefault="0038207B" w:rsidP="00805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4D5785" w:rsidRPr="00421B84" w14:paraId="7831F8F8" w14:textId="77777777" w:rsidTr="00DB7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gridSpan w:val="2"/>
            <w:tcBorders>
              <w:bottom w:val="single" w:sz="4" w:space="0" w:color="B4C6E7" w:themeColor="accent1" w:themeTint="66"/>
            </w:tcBorders>
            <w:hideMark/>
          </w:tcPr>
          <w:p w14:paraId="21E9960B" w14:textId="77777777" w:rsidR="006D5DCE" w:rsidRPr="006D5DCE" w:rsidRDefault="006D5DCE" w:rsidP="00805767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BPHS </w:t>
            </w:r>
          </w:p>
        </w:tc>
        <w:tc>
          <w:tcPr>
            <w:tcW w:w="591" w:type="dxa"/>
            <w:hideMark/>
          </w:tcPr>
          <w:p w14:paraId="192DD96C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39.3</w:t>
            </w:r>
          </w:p>
        </w:tc>
        <w:tc>
          <w:tcPr>
            <w:tcW w:w="0" w:type="auto"/>
            <w:hideMark/>
          </w:tcPr>
          <w:p w14:paraId="0EFACB45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2.643 (1.299-5.378) **</w:t>
            </w:r>
          </w:p>
        </w:tc>
        <w:tc>
          <w:tcPr>
            <w:tcW w:w="0" w:type="auto"/>
            <w:hideMark/>
          </w:tcPr>
          <w:p w14:paraId="4654D109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0" w:type="auto"/>
            <w:hideMark/>
          </w:tcPr>
          <w:p w14:paraId="3EE41E3C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972</w:t>
            </w:r>
          </w:p>
        </w:tc>
        <w:tc>
          <w:tcPr>
            <w:tcW w:w="0" w:type="auto"/>
            <w:hideMark/>
          </w:tcPr>
          <w:p w14:paraId="5068C714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363</w:t>
            </w:r>
          </w:p>
        </w:tc>
        <w:tc>
          <w:tcPr>
            <w:tcW w:w="0" w:type="auto"/>
            <w:hideMark/>
          </w:tcPr>
          <w:p w14:paraId="5EAA1797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7.186</w:t>
            </w:r>
          </w:p>
        </w:tc>
        <w:tc>
          <w:tcPr>
            <w:tcW w:w="0" w:type="auto"/>
            <w:hideMark/>
          </w:tcPr>
          <w:p w14:paraId="3E57E714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1.197</w:t>
            </w:r>
          </w:p>
        </w:tc>
        <w:tc>
          <w:tcPr>
            <w:tcW w:w="0" w:type="auto"/>
            <w:hideMark/>
          </w:tcPr>
          <w:p w14:paraId="4D48C155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2.618 (1.287-5.326) **</w:t>
            </w:r>
          </w:p>
        </w:tc>
        <w:tc>
          <w:tcPr>
            <w:tcW w:w="0" w:type="auto"/>
            <w:hideMark/>
          </w:tcPr>
          <w:p w14:paraId="7B2DB643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0" w:type="auto"/>
            <w:hideMark/>
          </w:tcPr>
          <w:p w14:paraId="23B6271F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963</w:t>
            </w:r>
          </w:p>
        </w:tc>
        <w:tc>
          <w:tcPr>
            <w:tcW w:w="0" w:type="auto"/>
            <w:hideMark/>
          </w:tcPr>
          <w:p w14:paraId="1E0790A1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362</w:t>
            </w:r>
          </w:p>
        </w:tc>
        <w:tc>
          <w:tcPr>
            <w:tcW w:w="0" w:type="auto"/>
            <w:hideMark/>
          </w:tcPr>
          <w:p w14:paraId="23442517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7.059</w:t>
            </w:r>
          </w:p>
        </w:tc>
        <w:tc>
          <w:tcPr>
            <w:tcW w:w="0" w:type="auto"/>
            <w:hideMark/>
          </w:tcPr>
          <w:p w14:paraId="084FAA77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1.375</w:t>
            </w:r>
          </w:p>
        </w:tc>
        <w:tc>
          <w:tcPr>
            <w:tcW w:w="0" w:type="auto"/>
            <w:hideMark/>
          </w:tcPr>
          <w:p w14:paraId="734B592A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2.785 (1.242-6.246) *</w:t>
            </w:r>
          </w:p>
        </w:tc>
        <w:tc>
          <w:tcPr>
            <w:tcW w:w="0" w:type="auto"/>
            <w:hideMark/>
          </w:tcPr>
          <w:p w14:paraId="2CA89A78" w14:textId="38B52A31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</w:t>
            </w:r>
            <w:r w:rsidR="004E6F6D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0" w:type="auto"/>
            <w:hideMark/>
          </w:tcPr>
          <w:p w14:paraId="5B3AAAF5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.024</w:t>
            </w:r>
          </w:p>
        </w:tc>
        <w:tc>
          <w:tcPr>
            <w:tcW w:w="0" w:type="auto"/>
            <w:hideMark/>
          </w:tcPr>
          <w:p w14:paraId="74BD7023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412</w:t>
            </w:r>
          </w:p>
        </w:tc>
        <w:tc>
          <w:tcPr>
            <w:tcW w:w="0" w:type="auto"/>
            <w:hideMark/>
          </w:tcPr>
          <w:p w14:paraId="2283E794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6.178</w:t>
            </w:r>
          </w:p>
        </w:tc>
        <w:tc>
          <w:tcPr>
            <w:tcW w:w="0" w:type="auto"/>
            <w:hideMark/>
          </w:tcPr>
          <w:p w14:paraId="3957CBCB" w14:textId="77777777" w:rsidR="006D5DCE" w:rsidRPr="006D5DCE" w:rsidRDefault="006D5DCE" w:rsidP="00805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6D5D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2.165</w:t>
            </w:r>
          </w:p>
        </w:tc>
      </w:tr>
    </w:tbl>
    <w:p w14:paraId="1ECD0C64" w14:textId="77777777" w:rsidR="00DB7F9D" w:rsidRDefault="00DB7F9D" w:rsidP="00421B84">
      <w:pPr>
        <w:rPr>
          <w:rFonts w:ascii="Times New Roman" w:hAnsi="Times New Roman"/>
          <w:color w:val="000000" w:themeColor="text1"/>
        </w:rPr>
      </w:pPr>
      <w:r w:rsidRPr="00DB7F9D">
        <w:rPr>
          <w:rFonts w:ascii="Times New Roman" w:hAnsi="Times New Roman"/>
          <w:color w:val="000000" w:themeColor="text1"/>
        </w:rPr>
        <w:t>1 indicates that the non-BPHS group is taken as the reference group in the logistic regression model.</w:t>
      </w:r>
    </w:p>
    <w:p w14:paraId="4E90B28E" w14:textId="1288A275" w:rsidR="00162804" w:rsidRPr="00162804" w:rsidRDefault="00162804" w:rsidP="00421B84">
      <w:pPr>
        <w:rPr>
          <w:rFonts w:ascii="Times New Roman" w:hAnsi="Times New Roman"/>
          <w:color w:val="000000" w:themeColor="text1"/>
        </w:rPr>
      </w:pPr>
      <w:r w:rsidRPr="00162804">
        <w:rPr>
          <w:rFonts w:ascii="Times New Roman" w:hAnsi="Times New Roman"/>
          <w:color w:val="000000" w:themeColor="text1"/>
        </w:rPr>
        <w:t>For the variables included in the models, the variance inflation factor (VIF) is less than 5, and there is no evidence of collinearity between the independent variables.</w:t>
      </w:r>
    </w:p>
    <w:p w14:paraId="67DB0641" w14:textId="711505E9" w:rsidR="00421B84" w:rsidRPr="00162804" w:rsidRDefault="00421B84" w:rsidP="00421B84">
      <w:pPr>
        <w:rPr>
          <w:rFonts w:ascii="Times New Roman" w:hAnsi="Times New Roman"/>
          <w:color w:val="000000" w:themeColor="text1"/>
        </w:rPr>
      </w:pPr>
      <w:r w:rsidRPr="00162804">
        <w:rPr>
          <w:rFonts w:ascii="Times New Roman" w:hAnsi="Times New Roman"/>
          <w:color w:val="000000" w:themeColor="text1"/>
        </w:rPr>
        <w:t>*Indicated p&lt;0.05</w:t>
      </w:r>
    </w:p>
    <w:p w14:paraId="588BE1B3" w14:textId="77777777" w:rsidR="00421B84" w:rsidRPr="00162804" w:rsidRDefault="00421B84" w:rsidP="00421B84">
      <w:pPr>
        <w:rPr>
          <w:rFonts w:ascii="Times New Roman" w:hAnsi="Times New Roman"/>
          <w:color w:val="000000" w:themeColor="text1"/>
        </w:rPr>
      </w:pPr>
      <w:r w:rsidRPr="00162804">
        <w:rPr>
          <w:rFonts w:ascii="Times New Roman" w:hAnsi="Times New Roman"/>
          <w:color w:val="000000" w:themeColor="text1"/>
        </w:rPr>
        <w:t>**Indicated p&lt;0.01</w:t>
      </w:r>
    </w:p>
    <w:p w14:paraId="55D0B586" w14:textId="095E740F" w:rsidR="0038207B" w:rsidRPr="00162804" w:rsidRDefault="00421B84" w:rsidP="00421B84">
      <w:pPr>
        <w:rPr>
          <w:rFonts w:ascii="Times New Roman" w:hAnsi="Times New Roman"/>
          <w:color w:val="000000" w:themeColor="text1"/>
        </w:rPr>
      </w:pPr>
      <w:r w:rsidRPr="00162804">
        <w:rPr>
          <w:rFonts w:ascii="Times New Roman" w:hAnsi="Times New Roman"/>
          <w:color w:val="000000" w:themeColor="text1"/>
        </w:rPr>
        <w:t>*** Indicated p&lt;0.001</w:t>
      </w:r>
    </w:p>
    <w:p w14:paraId="4C5DB066" w14:textId="77777777" w:rsidR="008E4CC0" w:rsidRDefault="0038207B">
      <w:pPr>
        <w:widowControl/>
        <w:jc w:val="left"/>
        <w:rPr>
          <w:rFonts w:ascii="Times New Roman" w:hAnsi="Times New Roman"/>
          <w:color w:val="000000" w:themeColor="text1"/>
          <w:sz w:val="22"/>
          <w:szCs w:val="24"/>
        </w:rPr>
      </w:pPr>
      <w:r w:rsidRPr="00421B84">
        <w:rPr>
          <w:rFonts w:ascii="Times New Roman" w:hAnsi="Times New Roman"/>
          <w:color w:val="000000" w:themeColor="text1"/>
          <w:sz w:val="22"/>
          <w:szCs w:val="24"/>
        </w:rPr>
        <w:br w:type="page"/>
      </w:r>
    </w:p>
    <w:p w14:paraId="6AC42F61" w14:textId="48E7855D" w:rsidR="00596D7F" w:rsidRPr="00091148" w:rsidRDefault="00596D7F" w:rsidP="00596D7F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91148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able S2.</w:t>
      </w:r>
      <w:r w:rsidRPr="00835D8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835D8A" w:rsidRPr="00835D8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Model tests, selection of Figure </w:t>
      </w:r>
      <w:r w:rsidR="00835D8A"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  <w:r w:rsidR="00835D8A" w:rsidRPr="00835D8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in the manuscript</w:t>
      </w:r>
      <w:r w:rsidR="00835D8A" w:rsidRPr="00835D8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091148">
        <w:rPr>
          <w:rFonts w:ascii="Times New Roman" w:hAnsi="Times New Roman"/>
          <w:b/>
          <w:bCs/>
          <w:color w:val="000000" w:themeColor="text1"/>
          <w:sz w:val="24"/>
          <w:szCs w:val="24"/>
        </w:rPr>
        <w:t>(Details of models from Figure 1)</w:t>
      </w:r>
    </w:p>
    <w:tbl>
      <w:tblPr>
        <w:tblStyle w:val="3-5"/>
        <w:tblW w:w="0" w:type="auto"/>
        <w:tblInd w:w="-10" w:type="dxa"/>
        <w:tblLook w:val="04A0" w:firstRow="1" w:lastRow="0" w:firstColumn="1" w:lastColumn="0" w:noHBand="0" w:noVBand="1"/>
      </w:tblPr>
      <w:tblGrid>
        <w:gridCol w:w="1296"/>
        <w:gridCol w:w="1331"/>
        <w:gridCol w:w="1311"/>
        <w:gridCol w:w="1582"/>
        <w:gridCol w:w="1331"/>
        <w:gridCol w:w="1311"/>
        <w:gridCol w:w="1582"/>
        <w:gridCol w:w="1331"/>
        <w:gridCol w:w="1311"/>
        <w:gridCol w:w="1582"/>
      </w:tblGrid>
      <w:tr w:rsidR="0001693E" w:rsidRPr="00097C87" w14:paraId="3137764B" w14:textId="77777777" w:rsidTr="00CF20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5" w:type="dxa"/>
            <w:tcBorders>
              <w:top w:val="single" w:sz="4" w:space="0" w:color="B4C6E7" w:themeColor="accent1" w:themeTint="66"/>
              <w:bottom w:val="single" w:sz="4" w:space="0" w:color="B4C6E7" w:themeColor="accent1" w:themeTint="66"/>
            </w:tcBorders>
          </w:tcPr>
          <w:p w14:paraId="4B213A64" w14:textId="77777777" w:rsidR="00C34803" w:rsidRPr="00097C87" w:rsidRDefault="00C34803" w:rsidP="00FD69B9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4C6E7" w:themeColor="accent1" w:themeTint="66"/>
            </w:tcBorders>
            <w:shd w:val="clear" w:color="auto" w:fill="E2EFD9" w:themeFill="accent6" w:themeFillTint="33"/>
          </w:tcPr>
          <w:p w14:paraId="54C9EED6" w14:textId="77777777" w:rsidR="00C34803" w:rsidRPr="00097C87" w:rsidRDefault="00C34803" w:rsidP="00FD69B9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4C6E7" w:themeColor="accent1" w:themeTint="66"/>
            </w:tcBorders>
            <w:shd w:val="clear" w:color="auto" w:fill="E2EFD9" w:themeFill="accent6" w:themeFillTint="33"/>
          </w:tcPr>
          <w:p w14:paraId="61DC5FC8" w14:textId="429D3033" w:rsidR="00C34803" w:rsidRPr="00097C87" w:rsidRDefault="00C34803" w:rsidP="00FD69B9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</w:tcBorders>
            <w:shd w:val="clear" w:color="auto" w:fill="E2EFD9" w:themeFill="accent6" w:themeFillTint="33"/>
          </w:tcPr>
          <w:p w14:paraId="5E5365E7" w14:textId="77777777" w:rsidR="00C34803" w:rsidRPr="00097C87" w:rsidRDefault="00C34803" w:rsidP="00FD69B9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4C6E7" w:themeColor="accent1" w:themeTint="66"/>
            </w:tcBorders>
            <w:shd w:val="clear" w:color="auto" w:fill="DEEAF6" w:themeFill="accent5" w:themeFillTint="33"/>
          </w:tcPr>
          <w:p w14:paraId="2CBB7231" w14:textId="77777777" w:rsidR="00C34803" w:rsidRPr="00097C87" w:rsidRDefault="00C34803" w:rsidP="00FD69B9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4C6E7" w:themeColor="accent1" w:themeTint="66"/>
            </w:tcBorders>
            <w:shd w:val="clear" w:color="auto" w:fill="DEEAF6" w:themeFill="accent5" w:themeFillTint="33"/>
          </w:tcPr>
          <w:p w14:paraId="2E189C17" w14:textId="1C9A2744" w:rsidR="00C34803" w:rsidRPr="00097C87" w:rsidRDefault="00C34803" w:rsidP="00FD69B9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</w:tcBorders>
            <w:shd w:val="clear" w:color="auto" w:fill="DEEAF6" w:themeFill="accent5" w:themeFillTint="33"/>
          </w:tcPr>
          <w:p w14:paraId="0128F37A" w14:textId="77777777" w:rsidR="00C34803" w:rsidRPr="00097C87" w:rsidRDefault="00C34803" w:rsidP="00FD69B9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4C6E7" w:themeColor="accent1" w:themeTint="66"/>
            </w:tcBorders>
            <w:shd w:val="clear" w:color="auto" w:fill="FBE4D5" w:themeFill="accent2" w:themeFillTint="33"/>
          </w:tcPr>
          <w:p w14:paraId="3E07496C" w14:textId="77777777" w:rsidR="00C34803" w:rsidRPr="00097C87" w:rsidRDefault="00C34803" w:rsidP="00FD69B9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4C6E7" w:themeColor="accent1" w:themeTint="66"/>
            </w:tcBorders>
            <w:shd w:val="clear" w:color="auto" w:fill="FBE4D5" w:themeFill="accent2" w:themeFillTint="33"/>
          </w:tcPr>
          <w:p w14:paraId="38989185" w14:textId="34A8AE0A" w:rsidR="00C34803" w:rsidRPr="00097C87" w:rsidRDefault="00C34803" w:rsidP="00FD69B9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</w:tcBorders>
            <w:shd w:val="clear" w:color="auto" w:fill="FBE4D5" w:themeFill="accent2" w:themeFillTint="33"/>
          </w:tcPr>
          <w:p w14:paraId="50137AA0" w14:textId="77777777" w:rsidR="00C34803" w:rsidRPr="00097C87" w:rsidRDefault="00C34803" w:rsidP="00FD69B9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4E6F6D" w:rsidRPr="00097C87" w14:paraId="3044EAF2" w14:textId="77777777" w:rsidTr="00CF2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bottom w:val="single" w:sz="4" w:space="0" w:color="B4C6E7" w:themeColor="accent1" w:themeTint="66"/>
            </w:tcBorders>
            <w:hideMark/>
          </w:tcPr>
          <w:p w14:paraId="665DB70B" w14:textId="7544379E" w:rsidR="00C34803" w:rsidRPr="00097C87" w:rsidRDefault="00C34803" w:rsidP="00FD69B9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26E14CF3" w14:textId="77777777" w:rsidR="00C34803" w:rsidRPr="00097C87" w:rsidRDefault="00C34803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-2 log likelihood</w:t>
            </w: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，</w:t>
            </w:r>
          </w:p>
          <w:p w14:paraId="3216F198" w14:textId="3A1DDE2E" w:rsidR="00C34803" w:rsidRPr="00097C87" w:rsidRDefault="00C34803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-2LL</w:t>
            </w: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353F109D" w14:textId="282347CE" w:rsidR="00C34803" w:rsidRPr="00097C87" w:rsidRDefault="00C34803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Hosmer-</w:t>
            </w:r>
            <w:proofErr w:type="spellStart"/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Lemeshow</w:t>
            </w:r>
            <w:proofErr w:type="spellEnd"/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ests</w:t>
            </w:r>
            <w:r w:rsidR="0001693E"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, p</w:t>
            </w: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4F6D19F2" w14:textId="0D3E32DB" w:rsidR="00C34803" w:rsidRPr="00097C87" w:rsidRDefault="00C34803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Omnibus Tests of Model Coefficients, p</w:t>
            </w:r>
          </w:p>
        </w:tc>
        <w:tc>
          <w:tcPr>
            <w:tcW w:w="0" w:type="auto"/>
            <w:hideMark/>
          </w:tcPr>
          <w:p w14:paraId="25BF61F6" w14:textId="77777777" w:rsidR="00C34803" w:rsidRPr="00097C87" w:rsidRDefault="00C34803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-2 log likelihood</w:t>
            </w: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，</w:t>
            </w:r>
          </w:p>
          <w:p w14:paraId="06E1E6AA" w14:textId="234EEBF9" w:rsidR="00C34803" w:rsidRPr="00097C87" w:rsidRDefault="00C34803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-2LL</w:t>
            </w:r>
          </w:p>
        </w:tc>
        <w:tc>
          <w:tcPr>
            <w:tcW w:w="0" w:type="auto"/>
            <w:hideMark/>
          </w:tcPr>
          <w:p w14:paraId="235ABB03" w14:textId="7FECC979" w:rsidR="00C34803" w:rsidRPr="00097C87" w:rsidRDefault="0001693E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Hosmer-</w:t>
            </w:r>
            <w:proofErr w:type="spellStart"/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Lemeshow</w:t>
            </w:r>
            <w:proofErr w:type="spellEnd"/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ests, p</w:t>
            </w:r>
          </w:p>
        </w:tc>
        <w:tc>
          <w:tcPr>
            <w:tcW w:w="0" w:type="auto"/>
            <w:hideMark/>
          </w:tcPr>
          <w:p w14:paraId="6AC51EDB" w14:textId="3A4C40CC" w:rsidR="00C34803" w:rsidRPr="00097C87" w:rsidRDefault="00C34803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Omnibus Tests of Model Coefficients, p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59974D05" w14:textId="77777777" w:rsidR="00C34803" w:rsidRPr="00097C87" w:rsidRDefault="00C34803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-2 log likelihood</w:t>
            </w: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，</w:t>
            </w:r>
          </w:p>
          <w:p w14:paraId="3BFD669E" w14:textId="2C51CFA2" w:rsidR="00C34803" w:rsidRPr="00097C87" w:rsidRDefault="00C34803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-2LL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0356880E" w14:textId="4A503D93" w:rsidR="00C34803" w:rsidRPr="00097C87" w:rsidRDefault="0001693E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Hosmer-</w:t>
            </w:r>
            <w:proofErr w:type="spellStart"/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Lemeshow</w:t>
            </w:r>
            <w:proofErr w:type="spellEnd"/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ests, p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29AE2D98" w14:textId="2139AFCD" w:rsidR="00C34803" w:rsidRPr="00097C87" w:rsidRDefault="00C34803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Omnibus Tests of Model Coefficients, p</w:t>
            </w:r>
          </w:p>
        </w:tc>
      </w:tr>
      <w:tr w:rsidR="0001693E" w:rsidRPr="00097C87" w14:paraId="191FBCA8" w14:textId="77777777" w:rsidTr="00CF204A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top w:val="single" w:sz="4" w:space="0" w:color="B4C6E7" w:themeColor="accent1" w:themeTint="66"/>
            </w:tcBorders>
            <w:hideMark/>
          </w:tcPr>
          <w:p w14:paraId="5EF61004" w14:textId="12BDF97D" w:rsidR="00C34803" w:rsidRPr="00097C87" w:rsidRDefault="00C34803" w:rsidP="00FD69B9">
            <w:pPr>
              <w:widowControl/>
              <w:spacing w:line="360" w:lineRule="auto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yslipidemia </w:t>
            </w: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1AC11B5F" w14:textId="2308C182" w:rsidR="00C34803" w:rsidRPr="00097C87" w:rsidRDefault="0051001E" w:rsidP="00FD69B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8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7.6</w:t>
            </w: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7D43D7C9" w14:textId="0F3F2498" w:rsidR="00C34803" w:rsidRPr="00097C87" w:rsidRDefault="00387950" w:rsidP="00FD69B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2EBA36C7" w14:textId="21B2CED6" w:rsidR="00C34803" w:rsidRPr="00097C87" w:rsidRDefault="0051001E" w:rsidP="00FD69B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&lt;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14:paraId="41D06376" w14:textId="1A38D4DA" w:rsidR="00C34803" w:rsidRPr="00097C87" w:rsidRDefault="0051001E" w:rsidP="00FD69B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7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6.3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14:paraId="72848972" w14:textId="7267AC0A" w:rsidR="00C34803" w:rsidRPr="00097C87" w:rsidRDefault="0051001E" w:rsidP="00FD69B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31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14:paraId="6199C39D" w14:textId="3EB4F9E3" w:rsidR="00C34803" w:rsidRPr="00097C87" w:rsidRDefault="0051001E" w:rsidP="00FD69B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&lt;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35C31569" w14:textId="598A9CDA" w:rsidR="00C34803" w:rsidRPr="00097C87" w:rsidRDefault="0051001E" w:rsidP="00FD69B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7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7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8193081" w14:textId="3A04C34B" w:rsidR="00C34803" w:rsidRPr="00097C87" w:rsidRDefault="0051001E" w:rsidP="00FD69B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67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9668E72" w14:textId="6BE14B8F" w:rsidR="00C34803" w:rsidRPr="00097C87" w:rsidRDefault="0051001E" w:rsidP="00FD69B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&lt;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0.001</w:t>
            </w:r>
          </w:p>
        </w:tc>
      </w:tr>
      <w:tr w:rsidR="004E6F6D" w:rsidRPr="00097C87" w14:paraId="02012242" w14:textId="77777777" w:rsidTr="00CF2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top w:val="single" w:sz="4" w:space="0" w:color="B4C6E7" w:themeColor="accent1" w:themeTint="66"/>
            </w:tcBorders>
            <w:hideMark/>
          </w:tcPr>
          <w:p w14:paraId="2AF072BD" w14:textId="1D18FAD1" w:rsidR="00C34803" w:rsidRPr="00097C87" w:rsidRDefault="00C34803" w:rsidP="00FD69B9">
            <w:pPr>
              <w:widowControl/>
              <w:spacing w:line="360" w:lineRule="auto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CVD</w:t>
            </w: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59AE166D" w14:textId="09D835FA" w:rsidR="00C34803" w:rsidRPr="00097C87" w:rsidRDefault="00387950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03.9</w:t>
            </w: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069F48F0" w14:textId="5E6CCE9C" w:rsidR="00C34803" w:rsidRPr="00097C87" w:rsidRDefault="00387950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27BDE3E6" w14:textId="7A85A15F" w:rsidR="00C34803" w:rsidRPr="00097C87" w:rsidRDefault="00387950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169</w:t>
            </w:r>
          </w:p>
        </w:tc>
        <w:tc>
          <w:tcPr>
            <w:tcW w:w="0" w:type="auto"/>
            <w:hideMark/>
          </w:tcPr>
          <w:p w14:paraId="00D1305C" w14:textId="074C5716" w:rsidR="00C34803" w:rsidRPr="00097C87" w:rsidRDefault="00387950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8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0" w:type="auto"/>
            <w:hideMark/>
          </w:tcPr>
          <w:p w14:paraId="7438F0F1" w14:textId="16B5A15D" w:rsidR="00C34803" w:rsidRPr="00097C87" w:rsidRDefault="00387950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28</w:t>
            </w:r>
          </w:p>
        </w:tc>
        <w:tc>
          <w:tcPr>
            <w:tcW w:w="0" w:type="auto"/>
            <w:hideMark/>
          </w:tcPr>
          <w:p w14:paraId="47803E3E" w14:textId="3115CAE9" w:rsidR="00C34803" w:rsidRPr="00097C87" w:rsidRDefault="00387950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821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6FD68A1B" w14:textId="0BDCE356" w:rsidR="00C34803" w:rsidRPr="00097C87" w:rsidRDefault="00387950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7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.95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147D21E0" w14:textId="30A77D02" w:rsidR="00C34803" w:rsidRPr="00097C87" w:rsidRDefault="00387950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61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1F894FCA" w14:textId="3B3C217E" w:rsidR="00C34803" w:rsidRPr="00097C87" w:rsidRDefault="00387950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296</w:t>
            </w:r>
          </w:p>
        </w:tc>
      </w:tr>
      <w:tr w:rsidR="0001693E" w:rsidRPr="00097C87" w14:paraId="29F3E668" w14:textId="77777777" w:rsidTr="00CF204A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top w:val="single" w:sz="4" w:space="0" w:color="B4C6E7" w:themeColor="accent1" w:themeTint="66"/>
            </w:tcBorders>
            <w:hideMark/>
          </w:tcPr>
          <w:p w14:paraId="4FF58310" w14:textId="5425A3A5" w:rsidR="0001693E" w:rsidRPr="00097C87" w:rsidRDefault="0001693E" w:rsidP="00FD69B9">
            <w:pPr>
              <w:widowControl/>
              <w:spacing w:line="360" w:lineRule="auto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CKD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A732B9A" w14:textId="0633F3B6" w:rsidR="0001693E" w:rsidRPr="00097C87" w:rsidRDefault="0001693E" w:rsidP="00FD69B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6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8.8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F5CB5EC" w14:textId="2FFD156E" w:rsidR="0001693E" w:rsidRPr="00097C87" w:rsidRDefault="00387950" w:rsidP="00FD69B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2BBE5B2" w14:textId="4EE344B5" w:rsidR="0001693E" w:rsidRPr="00097C87" w:rsidRDefault="0001693E" w:rsidP="00FD69B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014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14:paraId="2A5962B9" w14:textId="2BDAB3C1" w:rsidR="0001693E" w:rsidRPr="00097C87" w:rsidRDefault="0001693E" w:rsidP="00FD69B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5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9.6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14:paraId="422D2CAC" w14:textId="0B507BE3" w:rsidR="0001693E" w:rsidRPr="00097C87" w:rsidRDefault="0001693E" w:rsidP="00FD69B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72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14:paraId="5A1797AD" w14:textId="42BB3673" w:rsidR="0001693E" w:rsidRPr="00097C87" w:rsidRDefault="0001693E" w:rsidP="00FD69B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0E6C2A96" w14:textId="53F776DF" w:rsidR="0001693E" w:rsidRPr="00097C87" w:rsidRDefault="0001693E" w:rsidP="00FD69B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5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6.7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66AA6DB8" w14:textId="2366F488" w:rsidR="0001693E" w:rsidRPr="00097C87" w:rsidRDefault="0001693E" w:rsidP="00FD69B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95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334012A5" w14:textId="01F6BCF3" w:rsidR="0001693E" w:rsidRPr="00097C87" w:rsidRDefault="0001693E" w:rsidP="00FD69B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&lt;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0.001</w:t>
            </w:r>
          </w:p>
        </w:tc>
      </w:tr>
      <w:tr w:rsidR="004E6F6D" w:rsidRPr="00097C87" w14:paraId="35A68171" w14:textId="77777777" w:rsidTr="00CF2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top w:val="single" w:sz="4" w:space="0" w:color="B4C6E7" w:themeColor="accent1" w:themeTint="66"/>
              <w:bottom w:val="single" w:sz="4" w:space="0" w:color="B4C6E7" w:themeColor="accent1" w:themeTint="66"/>
            </w:tcBorders>
            <w:hideMark/>
          </w:tcPr>
          <w:p w14:paraId="7C6CAD79" w14:textId="242668AE" w:rsidR="0001693E" w:rsidRPr="00097C87" w:rsidRDefault="0001693E" w:rsidP="00FD69B9">
            <w:pPr>
              <w:widowControl/>
              <w:spacing w:line="360" w:lineRule="auto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M </w:t>
            </w:r>
          </w:p>
        </w:tc>
        <w:tc>
          <w:tcPr>
            <w:tcW w:w="0" w:type="auto"/>
            <w:tcBorders>
              <w:bottom w:val="single" w:sz="4" w:space="0" w:color="B4C6E7" w:themeColor="accent1" w:themeTint="66"/>
            </w:tcBorders>
            <w:shd w:val="clear" w:color="auto" w:fill="E2EFD9" w:themeFill="accent6" w:themeFillTint="33"/>
            <w:hideMark/>
          </w:tcPr>
          <w:p w14:paraId="13CBCD9C" w14:textId="2534B2FE" w:rsidR="0001693E" w:rsidRPr="00097C87" w:rsidRDefault="00387950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3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5.1</w:t>
            </w: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0C9B898E" w14:textId="1B2BDC81" w:rsidR="0001693E" w:rsidRPr="00097C87" w:rsidRDefault="00387950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45F8C2AF" w14:textId="181F15B2" w:rsidR="0001693E" w:rsidRPr="00097C87" w:rsidRDefault="00387950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004</w:t>
            </w:r>
          </w:p>
        </w:tc>
        <w:tc>
          <w:tcPr>
            <w:tcW w:w="0" w:type="auto"/>
            <w:hideMark/>
          </w:tcPr>
          <w:p w14:paraId="47ACFDAD" w14:textId="22564421" w:rsidR="0001693E" w:rsidRPr="00097C87" w:rsidRDefault="004E6F6D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2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75.8</w:t>
            </w:r>
          </w:p>
        </w:tc>
        <w:tc>
          <w:tcPr>
            <w:tcW w:w="0" w:type="auto"/>
            <w:hideMark/>
          </w:tcPr>
          <w:p w14:paraId="528CA98B" w14:textId="38D2BBD9" w:rsidR="0001693E" w:rsidRPr="00097C87" w:rsidRDefault="004E6F6D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64</w:t>
            </w:r>
          </w:p>
        </w:tc>
        <w:tc>
          <w:tcPr>
            <w:tcW w:w="0" w:type="auto"/>
            <w:hideMark/>
          </w:tcPr>
          <w:p w14:paraId="79510F36" w14:textId="6605B4D5" w:rsidR="0001693E" w:rsidRPr="00097C87" w:rsidRDefault="004E6F6D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048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71C4D680" w14:textId="04F4A5DF" w:rsidR="0001693E" w:rsidRPr="00097C87" w:rsidRDefault="004E6F6D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2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61.9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2765F3F9" w14:textId="1A8DCA35" w:rsidR="0001693E" w:rsidRPr="00097C87" w:rsidRDefault="004E6F6D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69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0D4D5A85" w14:textId="5BCB4E61" w:rsidR="0001693E" w:rsidRPr="00097C87" w:rsidRDefault="004E6F6D" w:rsidP="00FD69B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002</w:t>
            </w:r>
          </w:p>
        </w:tc>
      </w:tr>
    </w:tbl>
    <w:p w14:paraId="050FD46F" w14:textId="77777777" w:rsidR="005B6B91" w:rsidRDefault="00CF204A" w:rsidP="00CF204A">
      <w:pPr>
        <w:widowControl/>
        <w:rPr>
          <w:rFonts w:ascii="Times New Roman" w:hAnsi="Times New Roman"/>
          <w:color w:val="191919"/>
          <w:shd w:val="clear" w:color="auto" w:fill="FFFFFF"/>
        </w:rPr>
      </w:pPr>
      <w:r w:rsidRPr="00CF204A">
        <w:rPr>
          <w:rFonts w:ascii="Times New Roman" w:hAnsi="Times New Roman"/>
          <w:color w:val="191919"/>
          <w:shd w:val="clear" w:color="auto" w:fill="FFFFFF"/>
        </w:rPr>
        <w:t>The Hosmer-</w:t>
      </w:r>
      <w:proofErr w:type="spellStart"/>
      <w:r w:rsidRPr="00CF204A">
        <w:rPr>
          <w:rFonts w:ascii="Times New Roman" w:hAnsi="Times New Roman"/>
          <w:color w:val="191919"/>
          <w:shd w:val="clear" w:color="auto" w:fill="FFFFFF"/>
        </w:rPr>
        <w:t>Lemesho</w:t>
      </w:r>
      <w:proofErr w:type="spellEnd"/>
      <w:r w:rsidRPr="00CF204A">
        <w:rPr>
          <w:rFonts w:ascii="Times New Roman" w:hAnsi="Times New Roman"/>
          <w:color w:val="191919"/>
          <w:shd w:val="clear" w:color="auto" w:fill="FFFFFF"/>
        </w:rPr>
        <w:t xml:space="preserve"> goodness-of-fit test (H-L test) can be used to evaluate whether the model makes full use of the available information to maximize the fit of the model, explaining the variance of the model. </w:t>
      </w:r>
    </w:p>
    <w:p w14:paraId="215E9FBD" w14:textId="6EC7E101" w:rsidR="00CF204A" w:rsidRPr="00CF204A" w:rsidRDefault="00CF204A" w:rsidP="00CF204A">
      <w:pPr>
        <w:widowControl/>
        <w:rPr>
          <w:rFonts w:ascii="Times New Roman" w:hAnsi="Times New Roman"/>
          <w:color w:val="191919"/>
          <w:shd w:val="clear" w:color="auto" w:fill="FFFFFF"/>
        </w:rPr>
      </w:pPr>
      <w:r w:rsidRPr="00CF204A">
        <w:rPr>
          <w:rFonts w:ascii="Times New Roman" w:hAnsi="Times New Roman"/>
          <w:color w:val="191919"/>
          <w:shd w:val="clear" w:color="auto" w:fill="FFFFFF"/>
        </w:rPr>
        <w:t>This study can indicate that the model fit superiority effect is good if P&gt;0.05, and can model construction is poor if P&lt;0.05.</w:t>
      </w:r>
    </w:p>
    <w:p w14:paraId="24F298AE" w14:textId="77777777" w:rsidR="005B6B91" w:rsidRDefault="00CF204A" w:rsidP="00CF204A">
      <w:pPr>
        <w:widowControl/>
        <w:rPr>
          <w:rFonts w:ascii="Times New Roman" w:hAnsi="Times New Roman"/>
          <w:color w:val="191919"/>
          <w:shd w:val="clear" w:color="auto" w:fill="FFFFFF"/>
        </w:rPr>
      </w:pPr>
      <w:r w:rsidRPr="00CF204A">
        <w:rPr>
          <w:rFonts w:ascii="Times New Roman" w:hAnsi="Times New Roman"/>
          <w:color w:val="191919"/>
          <w:shd w:val="clear" w:color="auto" w:fill="FFFFFF"/>
        </w:rPr>
        <w:t>The -2 log likelihood (-2LL) is an important index for model evaluation, the smaller the value, the better, which can be used for different models to evaluate the effect.</w:t>
      </w:r>
    </w:p>
    <w:p w14:paraId="75D2A676" w14:textId="77777777" w:rsidR="009A4B19" w:rsidRDefault="005B6B91" w:rsidP="00CF204A">
      <w:pPr>
        <w:widowControl/>
        <w:rPr>
          <w:rFonts w:ascii="Times New Roman" w:hAnsi="Times New Roman"/>
          <w:color w:val="000000" w:themeColor="text1"/>
          <w:sz w:val="22"/>
          <w:szCs w:val="24"/>
        </w:rPr>
      </w:pPr>
      <w:r w:rsidRPr="005B6B91">
        <w:rPr>
          <w:rFonts w:ascii="Times New Roman" w:hAnsi="Times New Roman"/>
          <w:color w:val="000000" w:themeColor="text1"/>
          <w:sz w:val="22"/>
          <w:szCs w:val="24"/>
        </w:rPr>
        <w:t xml:space="preserve">Model </w:t>
      </w:r>
      <w:r>
        <w:rPr>
          <w:rFonts w:ascii="Times New Roman" w:hAnsi="Times New Roman"/>
          <w:color w:val="000000" w:themeColor="text1"/>
          <w:sz w:val="22"/>
          <w:szCs w:val="24"/>
        </w:rPr>
        <w:t>1</w:t>
      </w:r>
      <w:r w:rsidRPr="005B6B91">
        <w:rPr>
          <w:rFonts w:ascii="Times New Roman" w:hAnsi="Times New Roman"/>
          <w:color w:val="000000" w:themeColor="text1"/>
          <w:sz w:val="22"/>
          <w:szCs w:val="24"/>
        </w:rPr>
        <w:t xml:space="preserve"> did not adjust for any confounding variables, so p-values for the Hosmer-</w:t>
      </w:r>
      <w:proofErr w:type="spellStart"/>
      <w:r w:rsidRPr="005B6B91">
        <w:rPr>
          <w:rFonts w:ascii="Times New Roman" w:hAnsi="Times New Roman"/>
          <w:color w:val="000000" w:themeColor="text1"/>
          <w:sz w:val="22"/>
          <w:szCs w:val="24"/>
        </w:rPr>
        <w:t>Lemeshow</w:t>
      </w:r>
      <w:proofErr w:type="spellEnd"/>
      <w:r w:rsidRPr="005B6B91">
        <w:rPr>
          <w:rFonts w:ascii="Times New Roman" w:hAnsi="Times New Roman"/>
          <w:color w:val="000000" w:themeColor="text1"/>
          <w:sz w:val="22"/>
          <w:szCs w:val="24"/>
        </w:rPr>
        <w:t xml:space="preserve"> tests were not available.</w:t>
      </w:r>
    </w:p>
    <w:p w14:paraId="6002DFB6" w14:textId="44928BC5" w:rsidR="00CF204A" w:rsidRDefault="00CF204A" w:rsidP="00CF204A">
      <w:pPr>
        <w:widowControl/>
        <w:rPr>
          <w:rFonts w:ascii="Times New Roman" w:hAnsi="Times New Roman"/>
          <w:color w:val="000000" w:themeColor="text1"/>
          <w:sz w:val="22"/>
          <w:szCs w:val="24"/>
        </w:rPr>
        <w:sectPr w:rsidR="00CF204A" w:rsidSect="006D5DC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color w:val="000000" w:themeColor="text1"/>
          <w:sz w:val="22"/>
          <w:szCs w:val="24"/>
        </w:rPr>
        <w:br w:type="page"/>
      </w:r>
    </w:p>
    <w:p w14:paraId="7BFBDA5F" w14:textId="0C8C7A55" w:rsidR="004D5785" w:rsidRPr="00091148" w:rsidRDefault="00B63C2A" w:rsidP="00AF5D44">
      <w:pPr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91148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596D7F" w:rsidRPr="00091148">
        <w:rPr>
          <w:rFonts w:ascii="Times New Roman" w:hAnsi="Times New Roman"/>
          <w:b/>
          <w:bCs/>
          <w:color w:val="000000" w:themeColor="text1"/>
          <w:sz w:val="24"/>
          <w:szCs w:val="24"/>
        </w:rPr>
        <w:t>3</w:t>
      </w:r>
      <w:r w:rsidRPr="00091148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091148">
        <w:rPr>
          <w:b/>
          <w:bCs/>
        </w:rPr>
        <w:t xml:space="preserve"> </w:t>
      </w:r>
      <w:r w:rsidR="00AF5D44" w:rsidRPr="005366B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Model fitting parameters for Figure </w:t>
      </w:r>
      <w:r w:rsidR="00AF5D44">
        <w:rPr>
          <w:rFonts w:ascii="Times New Roman" w:hAnsi="Times New Roman"/>
          <w:b/>
          <w:bCs/>
          <w:color w:val="000000" w:themeColor="text1"/>
          <w:sz w:val="24"/>
          <w:szCs w:val="24"/>
        </w:rPr>
        <w:t>2</w:t>
      </w:r>
      <w:r w:rsidR="00C05C39" w:rsidRPr="00091148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(Details of models from Figure 2)</w:t>
      </w:r>
    </w:p>
    <w:p w14:paraId="48EEF2D4" w14:textId="77777777" w:rsidR="00097C87" w:rsidRPr="00097C87" w:rsidRDefault="00097C87" w:rsidP="00097C87">
      <w:pPr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3-5"/>
        <w:tblW w:w="5506" w:type="pct"/>
        <w:tblInd w:w="-851" w:type="dxa"/>
        <w:tblLook w:val="04A0" w:firstRow="1" w:lastRow="0" w:firstColumn="1" w:lastColumn="0" w:noHBand="0" w:noVBand="1"/>
      </w:tblPr>
      <w:tblGrid>
        <w:gridCol w:w="1133"/>
        <w:gridCol w:w="1084"/>
        <w:gridCol w:w="971"/>
        <w:gridCol w:w="614"/>
        <w:gridCol w:w="614"/>
        <w:gridCol w:w="614"/>
        <w:gridCol w:w="695"/>
        <w:gridCol w:w="852"/>
        <w:gridCol w:w="971"/>
        <w:gridCol w:w="615"/>
        <w:gridCol w:w="615"/>
        <w:gridCol w:w="615"/>
        <w:gridCol w:w="695"/>
        <w:gridCol w:w="848"/>
        <w:gridCol w:w="1045"/>
        <w:gridCol w:w="615"/>
        <w:gridCol w:w="698"/>
        <w:gridCol w:w="615"/>
        <w:gridCol w:w="615"/>
        <w:gridCol w:w="847"/>
      </w:tblGrid>
      <w:tr w:rsidR="0078551B" w:rsidRPr="00421B84" w14:paraId="68C8A41F" w14:textId="77777777" w:rsidTr="00DD74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9" w:type="pct"/>
            <w:tcBorders>
              <w:top w:val="single" w:sz="4" w:space="0" w:color="B4C6E7" w:themeColor="accent1" w:themeTint="66"/>
            </w:tcBorders>
            <w:hideMark/>
          </w:tcPr>
          <w:p w14:paraId="6DCE2266" w14:textId="77777777" w:rsidR="0078551B" w:rsidRPr="0038207B" w:rsidRDefault="0078551B" w:rsidP="0038207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B4C6E7" w:themeColor="accent1" w:themeTint="66"/>
            </w:tcBorders>
            <w:hideMark/>
          </w:tcPr>
          <w:p w14:paraId="180AA44F" w14:textId="3B2F91E6" w:rsidR="0078551B" w:rsidRPr="0038207B" w:rsidRDefault="0078551B" w:rsidP="0038207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BP control rate,</w:t>
            </w:r>
            <w:r w:rsidR="00596D7F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418" w:type="pct"/>
            <w:gridSpan w:val="6"/>
            <w:tcBorders>
              <w:top w:val="single" w:sz="4" w:space="0" w:color="B4C6E7" w:themeColor="accent1" w:themeTint="66"/>
            </w:tcBorders>
            <w:hideMark/>
          </w:tcPr>
          <w:p w14:paraId="58830BD9" w14:textId="77777777" w:rsidR="0078551B" w:rsidRPr="0038207B" w:rsidRDefault="0078551B" w:rsidP="0038207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Model 1</w:t>
            </w:r>
          </w:p>
          <w:p w14:paraId="16555EC3" w14:textId="2B78350A" w:rsidR="0078551B" w:rsidRPr="0038207B" w:rsidRDefault="0078551B" w:rsidP="0078551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pct"/>
            <w:gridSpan w:val="6"/>
            <w:tcBorders>
              <w:top w:val="single" w:sz="4" w:space="0" w:color="B4C6E7" w:themeColor="accent1" w:themeTint="66"/>
            </w:tcBorders>
            <w:hideMark/>
          </w:tcPr>
          <w:p w14:paraId="008C36CB" w14:textId="4516B992" w:rsidR="0078551B" w:rsidRPr="0038207B" w:rsidRDefault="0078551B" w:rsidP="0078551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1443" w:type="pct"/>
            <w:gridSpan w:val="6"/>
            <w:tcBorders>
              <w:top w:val="single" w:sz="4" w:space="0" w:color="B4C6E7" w:themeColor="accent1" w:themeTint="66"/>
            </w:tcBorders>
            <w:hideMark/>
          </w:tcPr>
          <w:p w14:paraId="0EB249DF" w14:textId="7B0FBAA0" w:rsidR="0078551B" w:rsidRPr="0038207B" w:rsidRDefault="0078551B" w:rsidP="0078551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Model 3</w:t>
            </w:r>
          </w:p>
        </w:tc>
      </w:tr>
      <w:tr w:rsidR="007A54D3" w:rsidRPr="00421B84" w14:paraId="2D42AABE" w14:textId="77777777" w:rsidTr="00DD7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hideMark/>
          </w:tcPr>
          <w:p w14:paraId="744D32FB" w14:textId="77777777" w:rsidR="0038207B" w:rsidRPr="0038207B" w:rsidRDefault="0038207B" w:rsidP="0038207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nil"/>
            </w:tcBorders>
            <w:hideMark/>
          </w:tcPr>
          <w:p w14:paraId="50A9B720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16" w:type="pct"/>
            <w:hideMark/>
          </w:tcPr>
          <w:p w14:paraId="19E32EDA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OR, 95%CI</w:t>
            </w:r>
          </w:p>
        </w:tc>
        <w:tc>
          <w:tcPr>
            <w:tcW w:w="200" w:type="pct"/>
            <w:hideMark/>
          </w:tcPr>
          <w:p w14:paraId="3B892E13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00" w:type="pct"/>
            <w:hideMark/>
          </w:tcPr>
          <w:p w14:paraId="18B95051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200" w:type="pct"/>
            <w:hideMark/>
          </w:tcPr>
          <w:p w14:paraId="184AFCDC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S.E.</w:t>
            </w:r>
          </w:p>
        </w:tc>
        <w:tc>
          <w:tcPr>
            <w:tcW w:w="226" w:type="pct"/>
            <w:hideMark/>
          </w:tcPr>
          <w:p w14:paraId="0FD337B3" w14:textId="6C8E06F8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ald </w:t>
            </w:r>
            <w:r w:rsidR="00912A8A" w:rsidRPr="00912A8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sym w:font="Symbol" w:char="F063"/>
            </w: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7" w:type="pct"/>
            <w:hideMark/>
          </w:tcPr>
          <w:p w14:paraId="350C9536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316" w:type="pct"/>
            <w:hideMark/>
          </w:tcPr>
          <w:p w14:paraId="3EC50186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OR, 95%CI</w:t>
            </w:r>
          </w:p>
        </w:tc>
        <w:tc>
          <w:tcPr>
            <w:tcW w:w="200" w:type="pct"/>
            <w:hideMark/>
          </w:tcPr>
          <w:p w14:paraId="26D84168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00" w:type="pct"/>
            <w:hideMark/>
          </w:tcPr>
          <w:p w14:paraId="5151F072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200" w:type="pct"/>
            <w:hideMark/>
          </w:tcPr>
          <w:p w14:paraId="4F82320F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S.E.</w:t>
            </w:r>
          </w:p>
        </w:tc>
        <w:tc>
          <w:tcPr>
            <w:tcW w:w="226" w:type="pct"/>
            <w:hideMark/>
          </w:tcPr>
          <w:p w14:paraId="50C751D3" w14:textId="16B6557A" w:rsidR="0038207B" w:rsidRPr="0038207B" w:rsidRDefault="00912A8A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ald </w:t>
            </w:r>
            <w:r w:rsidRPr="00912A8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sym w:font="Symbol" w:char="F063"/>
            </w: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6" w:type="pct"/>
            <w:hideMark/>
          </w:tcPr>
          <w:p w14:paraId="099AE678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340" w:type="pct"/>
            <w:hideMark/>
          </w:tcPr>
          <w:p w14:paraId="168842C4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OR, 95%CI</w:t>
            </w:r>
          </w:p>
        </w:tc>
        <w:tc>
          <w:tcPr>
            <w:tcW w:w="200" w:type="pct"/>
            <w:hideMark/>
          </w:tcPr>
          <w:p w14:paraId="04762363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7" w:type="pct"/>
            <w:hideMark/>
          </w:tcPr>
          <w:p w14:paraId="433839B2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200" w:type="pct"/>
            <w:hideMark/>
          </w:tcPr>
          <w:p w14:paraId="5F0A4C5C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S.E.</w:t>
            </w:r>
          </w:p>
        </w:tc>
        <w:tc>
          <w:tcPr>
            <w:tcW w:w="200" w:type="pct"/>
            <w:hideMark/>
          </w:tcPr>
          <w:p w14:paraId="29205870" w14:textId="6BFFCB20" w:rsidR="0038207B" w:rsidRPr="0038207B" w:rsidRDefault="00912A8A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ald </w:t>
            </w:r>
            <w:r w:rsidRPr="00912A8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sym w:font="Symbol" w:char="F063"/>
            </w: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6" w:type="pct"/>
            <w:hideMark/>
          </w:tcPr>
          <w:p w14:paraId="58ED938F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Intercept</w:t>
            </w:r>
          </w:p>
        </w:tc>
      </w:tr>
      <w:tr w:rsidR="004D5785" w:rsidRPr="00421B84" w14:paraId="698ECBAC" w14:textId="77777777" w:rsidTr="00DD74AC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gridSpan w:val="2"/>
            <w:hideMark/>
          </w:tcPr>
          <w:p w14:paraId="719D1409" w14:textId="77777777" w:rsidR="0038207B" w:rsidRPr="0038207B" w:rsidRDefault="0038207B" w:rsidP="0038207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Without comorbidity (n=445)</w:t>
            </w:r>
          </w:p>
        </w:tc>
        <w:tc>
          <w:tcPr>
            <w:tcW w:w="316" w:type="pct"/>
            <w:hideMark/>
          </w:tcPr>
          <w:p w14:paraId="32169561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0" w:type="pct"/>
            <w:hideMark/>
          </w:tcPr>
          <w:p w14:paraId="276D8AAC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0" w:type="pct"/>
            <w:hideMark/>
          </w:tcPr>
          <w:p w14:paraId="306DB98F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0" w:type="pct"/>
            <w:hideMark/>
          </w:tcPr>
          <w:p w14:paraId="7C746AF4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" w:type="pct"/>
            <w:hideMark/>
          </w:tcPr>
          <w:p w14:paraId="193801D6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7" w:type="pct"/>
            <w:hideMark/>
          </w:tcPr>
          <w:p w14:paraId="14AB3780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6" w:type="pct"/>
            <w:hideMark/>
          </w:tcPr>
          <w:p w14:paraId="077CEB4A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0" w:type="pct"/>
            <w:hideMark/>
          </w:tcPr>
          <w:p w14:paraId="5E5B3BCA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0" w:type="pct"/>
            <w:hideMark/>
          </w:tcPr>
          <w:p w14:paraId="6D11A047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0" w:type="pct"/>
            <w:hideMark/>
          </w:tcPr>
          <w:p w14:paraId="583EB336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" w:type="pct"/>
            <w:hideMark/>
          </w:tcPr>
          <w:p w14:paraId="786DFC59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6" w:type="pct"/>
            <w:hideMark/>
          </w:tcPr>
          <w:p w14:paraId="2E76EB74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hideMark/>
          </w:tcPr>
          <w:p w14:paraId="23338434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0" w:type="pct"/>
            <w:hideMark/>
          </w:tcPr>
          <w:p w14:paraId="0A63882D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hideMark/>
          </w:tcPr>
          <w:p w14:paraId="276BCC30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0" w:type="pct"/>
            <w:hideMark/>
          </w:tcPr>
          <w:p w14:paraId="6D851CDC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0" w:type="pct"/>
            <w:hideMark/>
          </w:tcPr>
          <w:p w14:paraId="26B11271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6" w:type="pct"/>
            <w:hideMark/>
          </w:tcPr>
          <w:p w14:paraId="721D4FE4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00000" w:rsidRPr="00421B84" w14:paraId="4FAC5241" w14:textId="77777777" w:rsidTr="00DD7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hideMark/>
          </w:tcPr>
          <w:p w14:paraId="26286A6A" w14:textId="77777777" w:rsidR="0038207B" w:rsidRPr="0038207B" w:rsidRDefault="0038207B" w:rsidP="0038207B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non-BPHS </w:t>
            </w:r>
          </w:p>
        </w:tc>
        <w:tc>
          <w:tcPr>
            <w:tcW w:w="353" w:type="pct"/>
            <w:hideMark/>
          </w:tcPr>
          <w:p w14:paraId="778731AE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21.2</w:t>
            </w:r>
          </w:p>
        </w:tc>
        <w:tc>
          <w:tcPr>
            <w:tcW w:w="316" w:type="pct"/>
            <w:hideMark/>
          </w:tcPr>
          <w:p w14:paraId="1889E3DD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0" w:type="pct"/>
            <w:noWrap/>
            <w:hideMark/>
          </w:tcPr>
          <w:p w14:paraId="7CF74E4D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3683E8F1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7D8C40E3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noWrap/>
            <w:hideMark/>
          </w:tcPr>
          <w:p w14:paraId="08A22E6B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14:paraId="50DB6C5A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16" w:type="pct"/>
            <w:hideMark/>
          </w:tcPr>
          <w:p w14:paraId="0CD89C5A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0" w:type="pct"/>
            <w:noWrap/>
            <w:hideMark/>
          </w:tcPr>
          <w:p w14:paraId="6CF2F27F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3F4DEF1E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2BDB2AD7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noWrap/>
            <w:hideMark/>
          </w:tcPr>
          <w:p w14:paraId="120744E3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3BEA7695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hideMark/>
          </w:tcPr>
          <w:p w14:paraId="2CD3FBDC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0" w:type="pct"/>
            <w:noWrap/>
            <w:hideMark/>
          </w:tcPr>
          <w:p w14:paraId="5B71F692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" w:type="pct"/>
            <w:noWrap/>
            <w:hideMark/>
          </w:tcPr>
          <w:p w14:paraId="3E0D1C1A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17FBDBDA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342DFBD5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6322F8B6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9A66DB" w:rsidRPr="00421B84" w14:paraId="5ACF3C19" w14:textId="77777777" w:rsidTr="00DD74A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hideMark/>
          </w:tcPr>
          <w:p w14:paraId="20DC7649" w14:textId="77777777" w:rsidR="0038207B" w:rsidRPr="0038207B" w:rsidRDefault="0038207B" w:rsidP="0038207B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BPHS </w:t>
            </w:r>
          </w:p>
        </w:tc>
        <w:tc>
          <w:tcPr>
            <w:tcW w:w="353" w:type="pct"/>
            <w:tcBorders>
              <w:bottom w:val="nil"/>
            </w:tcBorders>
            <w:hideMark/>
          </w:tcPr>
          <w:p w14:paraId="44B28CDC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38.8</w:t>
            </w:r>
          </w:p>
        </w:tc>
        <w:tc>
          <w:tcPr>
            <w:tcW w:w="316" w:type="pct"/>
            <w:hideMark/>
          </w:tcPr>
          <w:p w14:paraId="10D2B28F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2.693 (1.686-4.299) ***</w:t>
            </w:r>
          </w:p>
        </w:tc>
        <w:tc>
          <w:tcPr>
            <w:tcW w:w="200" w:type="pct"/>
            <w:noWrap/>
            <w:hideMark/>
          </w:tcPr>
          <w:p w14:paraId="7E18DB3B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141</w:t>
            </w:r>
          </w:p>
        </w:tc>
        <w:tc>
          <w:tcPr>
            <w:tcW w:w="200" w:type="pct"/>
            <w:noWrap/>
            <w:hideMark/>
          </w:tcPr>
          <w:p w14:paraId="1A9F6AFC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200" w:type="pct"/>
            <w:noWrap/>
            <w:hideMark/>
          </w:tcPr>
          <w:p w14:paraId="70D80575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246</w:t>
            </w:r>
          </w:p>
        </w:tc>
        <w:tc>
          <w:tcPr>
            <w:tcW w:w="226" w:type="pct"/>
            <w:noWrap/>
            <w:hideMark/>
          </w:tcPr>
          <w:p w14:paraId="2A565763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6.839</w:t>
            </w:r>
          </w:p>
        </w:tc>
        <w:tc>
          <w:tcPr>
            <w:tcW w:w="277" w:type="pct"/>
            <w:noWrap/>
            <w:hideMark/>
          </w:tcPr>
          <w:p w14:paraId="4D632A6F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3.116</w:t>
            </w:r>
          </w:p>
        </w:tc>
        <w:tc>
          <w:tcPr>
            <w:tcW w:w="316" w:type="pct"/>
            <w:hideMark/>
          </w:tcPr>
          <w:p w14:paraId="705FCA60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2.735 (1.707-4.381) ***</w:t>
            </w:r>
          </w:p>
        </w:tc>
        <w:tc>
          <w:tcPr>
            <w:tcW w:w="200" w:type="pct"/>
            <w:noWrap/>
            <w:hideMark/>
          </w:tcPr>
          <w:p w14:paraId="25E3ADDA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169</w:t>
            </w:r>
          </w:p>
        </w:tc>
        <w:tc>
          <w:tcPr>
            <w:tcW w:w="200" w:type="pct"/>
            <w:noWrap/>
            <w:hideMark/>
          </w:tcPr>
          <w:p w14:paraId="2A914A1B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.036</w:t>
            </w:r>
          </w:p>
        </w:tc>
        <w:tc>
          <w:tcPr>
            <w:tcW w:w="200" w:type="pct"/>
            <w:noWrap/>
            <w:hideMark/>
          </w:tcPr>
          <w:p w14:paraId="22D4B358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265</w:t>
            </w:r>
          </w:p>
        </w:tc>
        <w:tc>
          <w:tcPr>
            <w:tcW w:w="226" w:type="pct"/>
            <w:noWrap/>
            <w:hideMark/>
          </w:tcPr>
          <w:p w14:paraId="54F10006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5.273</w:t>
            </w:r>
          </w:p>
        </w:tc>
        <w:tc>
          <w:tcPr>
            <w:tcW w:w="276" w:type="pct"/>
            <w:noWrap/>
            <w:hideMark/>
          </w:tcPr>
          <w:p w14:paraId="3C9AC3D7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3.097</w:t>
            </w:r>
          </w:p>
        </w:tc>
        <w:tc>
          <w:tcPr>
            <w:tcW w:w="340" w:type="pct"/>
            <w:hideMark/>
          </w:tcPr>
          <w:p w14:paraId="1857EAE5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2.09 (1.259-3.470) **</w:t>
            </w:r>
          </w:p>
        </w:tc>
        <w:tc>
          <w:tcPr>
            <w:tcW w:w="200" w:type="pct"/>
            <w:noWrap/>
            <w:hideMark/>
          </w:tcPr>
          <w:p w14:paraId="7FDB1A38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229</w:t>
            </w:r>
          </w:p>
        </w:tc>
        <w:tc>
          <w:tcPr>
            <w:tcW w:w="227" w:type="pct"/>
            <w:noWrap/>
            <w:hideMark/>
          </w:tcPr>
          <w:p w14:paraId="1389DE0B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765</w:t>
            </w:r>
          </w:p>
        </w:tc>
        <w:tc>
          <w:tcPr>
            <w:tcW w:w="200" w:type="pct"/>
            <w:noWrap/>
            <w:hideMark/>
          </w:tcPr>
          <w:p w14:paraId="2B17FDAD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276</w:t>
            </w:r>
          </w:p>
        </w:tc>
        <w:tc>
          <w:tcPr>
            <w:tcW w:w="200" w:type="pct"/>
            <w:noWrap/>
            <w:hideMark/>
          </w:tcPr>
          <w:p w14:paraId="526B99BB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7.658</w:t>
            </w:r>
          </w:p>
        </w:tc>
        <w:tc>
          <w:tcPr>
            <w:tcW w:w="276" w:type="pct"/>
            <w:noWrap/>
            <w:hideMark/>
          </w:tcPr>
          <w:p w14:paraId="04F58A81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3.4</w:t>
            </w:r>
          </w:p>
        </w:tc>
      </w:tr>
      <w:tr w:rsidR="00CF204A" w:rsidRPr="00421B84" w14:paraId="260591BA" w14:textId="77777777" w:rsidTr="00DD7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gridSpan w:val="2"/>
            <w:hideMark/>
          </w:tcPr>
          <w:p w14:paraId="5B415EA0" w14:textId="77777777" w:rsidR="0038207B" w:rsidRPr="0038207B" w:rsidRDefault="0038207B" w:rsidP="0038207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With comorbidity (n=1076)</w:t>
            </w:r>
          </w:p>
        </w:tc>
        <w:tc>
          <w:tcPr>
            <w:tcW w:w="316" w:type="pct"/>
            <w:hideMark/>
          </w:tcPr>
          <w:p w14:paraId="75D80E44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7CA8475A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5EC64340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770EDC51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noWrap/>
            <w:hideMark/>
          </w:tcPr>
          <w:p w14:paraId="1027091D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14:paraId="44955069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16" w:type="pct"/>
            <w:hideMark/>
          </w:tcPr>
          <w:p w14:paraId="2F3AB2CC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79EA101A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2378A70A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66ACEC31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noWrap/>
            <w:hideMark/>
          </w:tcPr>
          <w:p w14:paraId="12EE1189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5223604D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hideMark/>
          </w:tcPr>
          <w:p w14:paraId="32325845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507110ED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7" w:type="pct"/>
            <w:noWrap/>
            <w:hideMark/>
          </w:tcPr>
          <w:p w14:paraId="1CA34757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3EF49605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482C073F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5C1ED606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4D5785" w:rsidRPr="00421B84" w14:paraId="5373D0B3" w14:textId="77777777" w:rsidTr="00DD74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hideMark/>
          </w:tcPr>
          <w:p w14:paraId="3EB4557A" w14:textId="77777777" w:rsidR="0038207B" w:rsidRPr="0038207B" w:rsidRDefault="0038207B" w:rsidP="0038207B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non-BPHS </w:t>
            </w:r>
          </w:p>
        </w:tc>
        <w:tc>
          <w:tcPr>
            <w:tcW w:w="353" w:type="pct"/>
            <w:hideMark/>
          </w:tcPr>
          <w:p w14:paraId="273FF90C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22.3</w:t>
            </w:r>
          </w:p>
        </w:tc>
        <w:tc>
          <w:tcPr>
            <w:tcW w:w="316" w:type="pct"/>
            <w:hideMark/>
          </w:tcPr>
          <w:p w14:paraId="5C41FF06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0" w:type="pct"/>
            <w:noWrap/>
            <w:hideMark/>
          </w:tcPr>
          <w:p w14:paraId="6AE175D3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66720807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3FAACF6E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noWrap/>
            <w:hideMark/>
          </w:tcPr>
          <w:p w14:paraId="16E49577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14:paraId="5A46BC4A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16" w:type="pct"/>
            <w:hideMark/>
          </w:tcPr>
          <w:p w14:paraId="66B2365A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0" w:type="pct"/>
            <w:noWrap/>
            <w:hideMark/>
          </w:tcPr>
          <w:p w14:paraId="5DDC01DF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5C40A66C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373D51FB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noWrap/>
            <w:hideMark/>
          </w:tcPr>
          <w:p w14:paraId="467ECE5E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09BFD13B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hideMark/>
          </w:tcPr>
          <w:p w14:paraId="1ECA792F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0" w:type="pct"/>
            <w:noWrap/>
            <w:hideMark/>
          </w:tcPr>
          <w:p w14:paraId="5897D51E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" w:type="pct"/>
            <w:noWrap/>
            <w:hideMark/>
          </w:tcPr>
          <w:p w14:paraId="53D7BFF5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16EBEE9A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742D4031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07048520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000000" w:rsidRPr="00421B84" w14:paraId="19FFC3A5" w14:textId="77777777" w:rsidTr="00DD7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hideMark/>
          </w:tcPr>
          <w:p w14:paraId="1D1A4616" w14:textId="77777777" w:rsidR="0038207B" w:rsidRPr="0038207B" w:rsidRDefault="0038207B" w:rsidP="0038207B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BPHS </w:t>
            </w:r>
          </w:p>
        </w:tc>
        <w:tc>
          <w:tcPr>
            <w:tcW w:w="353" w:type="pct"/>
            <w:tcBorders>
              <w:bottom w:val="nil"/>
            </w:tcBorders>
            <w:hideMark/>
          </w:tcPr>
          <w:p w14:paraId="13FF726B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316" w:type="pct"/>
            <w:hideMark/>
          </w:tcPr>
          <w:p w14:paraId="49D51DBB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.566 (1.165-2.105) ***</w:t>
            </w:r>
          </w:p>
        </w:tc>
        <w:tc>
          <w:tcPr>
            <w:tcW w:w="200" w:type="pct"/>
            <w:noWrap/>
            <w:hideMark/>
          </w:tcPr>
          <w:p w14:paraId="0FE264E1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054</w:t>
            </w:r>
          </w:p>
        </w:tc>
        <w:tc>
          <w:tcPr>
            <w:tcW w:w="200" w:type="pct"/>
            <w:noWrap/>
            <w:hideMark/>
          </w:tcPr>
          <w:p w14:paraId="7B44CC53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504</w:t>
            </w:r>
          </w:p>
        </w:tc>
        <w:tc>
          <w:tcPr>
            <w:tcW w:w="200" w:type="pct"/>
            <w:noWrap/>
            <w:hideMark/>
          </w:tcPr>
          <w:p w14:paraId="195F7C06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163</w:t>
            </w:r>
          </w:p>
        </w:tc>
        <w:tc>
          <w:tcPr>
            <w:tcW w:w="226" w:type="pct"/>
            <w:noWrap/>
            <w:hideMark/>
          </w:tcPr>
          <w:p w14:paraId="7F25ACFF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9.585</w:t>
            </w:r>
          </w:p>
        </w:tc>
        <w:tc>
          <w:tcPr>
            <w:tcW w:w="277" w:type="pct"/>
            <w:noWrap/>
            <w:hideMark/>
          </w:tcPr>
          <w:p w14:paraId="636AA307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2.308</w:t>
            </w:r>
          </w:p>
        </w:tc>
        <w:tc>
          <w:tcPr>
            <w:tcW w:w="316" w:type="pct"/>
            <w:hideMark/>
          </w:tcPr>
          <w:p w14:paraId="0CFD2F12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.736 (1.279-2.356) ***</w:t>
            </w:r>
          </w:p>
        </w:tc>
        <w:tc>
          <w:tcPr>
            <w:tcW w:w="200" w:type="pct"/>
            <w:noWrap/>
            <w:hideMark/>
          </w:tcPr>
          <w:p w14:paraId="68036BC0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200" w:type="pct"/>
            <w:noWrap/>
            <w:hideMark/>
          </w:tcPr>
          <w:p w14:paraId="66499703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552</w:t>
            </w:r>
          </w:p>
        </w:tc>
        <w:tc>
          <w:tcPr>
            <w:tcW w:w="200" w:type="pct"/>
            <w:noWrap/>
            <w:hideMark/>
          </w:tcPr>
          <w:p w14:paraId="30334E5E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226" w:type="pct"/>
            <w:noWrap/>
            <w:hideMark/>
          </w:tcPr>
          <w:p w14:paraId="3B5244CA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2.548</w:t>
            </w:r>
          </w:p>
        </w:tc>
        <w:tc>
          <w:tcPr>
            <w:tcW w:w="276" w:type="pct"/>
            <w:noWrap/>
            <w:hideMark/>
          </w:tcPr>
          <w:p w14:paraId="5E25CEA6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1.846</w:t>
            </w:r>
          </w:p>
        </w:tc>
        <w:tc>
          <w:tcPr>
            <w:tcW w:w="340" w:type="pct"/>
            <w:hideMark/>
          </w:tcPr>
          <w:p w14:paraId="6B75AB44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.442(1.051-1.979) *</w:t>
            </w:r>
          </w:p>
        </w:tc>
        <w:tc>
          <w:tcPr>
            <w:tcW w:w="200" w:type="pct"/>
            <w:noWrap/>
            <w:hideMark/>
          </w:tcPr>
          <w:p w14:paraId="1C383E4D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227" w:type="pct"/>
            <w:noWrap/>
            <w:hideMark/>
          </w:tcPr>
          <w:p w14:paraId="34BAC758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342</w:t>
            </w:r>
          </w:p>
        </w:tc>
        <w:tc>
          <w:tcPr>
            <w:tcW w:w="200" w:type="pct"/>
            <w:noWrap/>
            <w:hideMark/>
          </w:tcPr>
          <w:p w14:paraId="7C7E5DB9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162</w:t>
            </w:r>
          </w:p>
        </w:tc>
        <w:tc>
          <w:tcPr>
            <w:tcW w:w="200" w:type="pct"/>
            <w:noWrap/>
            <w:hideMark/>
          </w:tcPr>
          <w:p w14:paraId="16DE6B7C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4.45</w:t>
            </w:r>
          </w:p>
        </w:tc>
        <w:tc>
          <w:tcPr>
            <w:tcW w:w="276" w:type="pct"/>
            <w:noWrap/>
            <w:hideMark/>
          </w:tcPr>
          <w:p w14:paraId="6DCE2F76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2.343</w:t>
            </w:r>
          </w:p>
        </w:tc>
      </w:tr>
      <w:tr w:rsidR="009A66DB" w:rsidRPr="00421B84" w14:paraId="41743B61" w14:textId="77777777" w:rsidTr="00DD74AC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gridSpan w:val="2"/>
            <w:hideMark/>
          </w:tcPr>
          <w:p w14:paraId="04015B80" w14:textId="77777777" w:rsidR="0038207B" w:rsidRPr="0038207B" w:rsidRDefault="0038207B" w:rsidP="0038207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With one comorbidity (n=634)</w:t>
            </w:r>
          </w:p>
        </w:tc>
        <w:tc>
          <w:tcPr>
            <w:tcW w:w="316" w:type="pct"/>
            <w:hideMark/>
          </w:tcPr>
          <w:p w14:paraId="431FE6B6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39E2AA36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47A8A824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2C4754B5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noWrap/>
            <w:hideMark/>
          </w:tcPr>
          <w:p w14:paraId="47895F3F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14:paraId="7C17D644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16" w:type="pct"/>
            <w:hideMark/>
          </w:tcPr>
          <w:p w14:paraId="3983DB80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12888D74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1BA7475A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7B69019D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noWrap/>
            <w:hideMark/>
          </w:tcPr>
          <w:p w14:paraId="066FCD8A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0A2CD105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hideMark/>
          </w:tcPr>
          <w:p w14:paraId="745B74E5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73A06B5A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7" w:type="pct"/>
            <w:noWrap/>
            <w:hideMark/>
          </w:tcPr>
          <w:p w14:paraId="6C4346C4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6BFEBCC5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269CBD3E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6614A7BF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000000" w:rsidRPr="00421B84" w14:paraId="6AB8D8B3" w14:textId="77777777" w:rsidTr="00DD7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hideMark/>
          </w:tcPr>
          <w:p w14:paraId="2316CEC8" w14:textId="77777777" w:rsidR="0038207B" w:rsidRPr="0038207B" w:rsidRDefault="0038207B" w:rsidP="0038207B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non-BPHS </w:t>
            </w:r>
          </w:p>
        </w:tc>
        <w:tc>
          <w:tcPr>
            <w:tcW w:w="353" w:type="pct"/>
            <w:hideMark/>
          </w:tcPr>
          <w:p w14:paraId="3D07A0A1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316" w:type="pct"/>
            <w:hideMark/>
          </w:tcPr>
          <w:p w14:paraId="68AA0F63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0" w:type="pct"/>
            <w:noWrap/>
            <w:hideMark/>
          </w:tcPr>
          <w:p w14:paraId="5F1D2D11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7D56D8C9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07C7A1A4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noWrap/>
            <w:hideMark/>
          </w:tcPr>
          <w:p w14:paraId="1090C58E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14:paraId="1CF79C2C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16" w:type="pct"/>
            <w:hideMark/>
          </w:tcPr>
          <w:p w14:paraId="622F17AD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0" w:type="pct"/>
            <w:noWrap/>
            <w:hideMark/>
          </w:tcPr>
          <w:p w14:paraId="43AC43EE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42B6D382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7ADCF817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noWrap/>
            <w:hideMark/>
          </w:tcPr>
          <w:p w14:paraId="0A2690B5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048A1718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hideMark/>
          </w:tcPr>
          <w:p w14:paraId="40A4B50E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0" w:type="pct"/>
            <w:noWrap/>
            <w:hideMark/>
          </w:tcPr>
          <w:p w14:paraId="09C2C2EA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" w:type="pct"/>
            <w:noWrap/>
            <w:hideMark/>
          </w:tcPr>
          <w:p w14:paraId="0FBC42E8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445F8517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1F818FC9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4875CFFC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78551B" w:rsidRPr="00421B84" w14:paraId="1823B21C" w14:textId="77777777" w:rsidTr="00DD74A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tcBorders>
              <w:bottom w:val="single" w:sz="4" w:space="0" w:color="B4C6E7" w:themeColor="accent1" w:themeTint="66"/>
            </w:tcBorders>
            <w:hideMark/>
          </w:tcPr>
          <w:p w14:paraId="505E4948" w14:textId="77777777" w:rsidR="0038207B" w:rsidRPr="0038207B" w:rsidRDefault="0038207B" w:rsidP="0038207B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BPHS </w:t>
            </w:r>
          </w:p>
        </w:tc>
        <w:tc>
          <w:tcPr>
            <w:tcW w:w="353" w:type="pct"/>
            <w:tcBorders>
              <w:bottom w:val="single" w:sz="4" w:space="0" w:color="B4C6E7" w:themeColor="accent1" w:themeTint="66"/>
            </w:tcBorders>
            <w:hideMark/>
          </w:tcPr>
          <w:p w14:paraId="4C2E2B78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6"/>
                <w:szCs w:val="16"/>
              </w:rPr>
              <w:t>27.6</w:t>
            </w:r>
          </w:p>
        </w:tc>
        <w:tc>
          <w:tcPr>
            <w:tcW w:w="316" w:type="pct"/>
            <w:hideMark/>
          </w:tcPr>
          <w:p w14:paraId="22466C0B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.117 (0.751-1.662)</w:t>
            </w:r>
          </w:p>
        </w:tc>
        <w:tc>
          <w:tcPr>
            <w:tcW w:w="200" w:type="pct"/>
            <w:noWrap/>
            <w:hideMark/>
          </w:tcPr>
          <w:p w14:paraId="02ABA67C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200" w:type="pct"/>
            <w:noWrap/>
            <w:hideMark/>
          </w:tcPr>
          <w:p w14:paraId="0E1E9746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200" w:type="pct"/>
            <w:noWrap/>
            <w:hideMark/>
          </w:tcPr>
          <w:p w14:paraId="469E230F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203</w:t>
            </w:r>
          </w:p>
        </w:tc>
        <w:tc>
          <w:tcPr>
            <w:tcW w:w="226" w:type="pct"/>
            <w:noWrap/>
            <w:hideMark/>
          </w:tcPr>
          <w:p w14:paraId="3BB3E3FF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301</w:t>
            </w:r>
          </w:p>
        </w:tc>
        <w:tc>
          <w:tcPr>
            <w:tcW w:w="277" w:type="pct"/>
            <w:noWrap/>
            <w:hideMark/>
          </w:tcPr>
          <w:p w14:paraId="7F3E768A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2.414</w:t>
            </w:r>
          </w:p>
        </w:tc>
        <w:tc>
          <w:tcPr>
            <w:tcW w:w="316" w:type="pct"/>
            <w:hideMark/>
          </w:tcPr>
          <w:p w14:paraId="1A568239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.123 (0.754-1.672)</w:t>
            </w:r>
          </w:p>
        </w:tc>
        <w:tc>
          <w:tcPr>
            <w:tcW w:w="200" w:type="pct"/>
            <w:noWrap/>
            <w:hideMark/>
          </w:tcPr>
          <w:p w14:paraId="03CE8261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200" w:type="pct"/>
            <w:noWrap/>
            <w:hideMark/>
          </w:tcPr>
          <w:p w14:paraId="246C6329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200" w:type="pct"/>
            <w:noWrap/>
            <w:hideMark/>
          </w:tcPr>
          <w:p w14:paraId="6D24DDE7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218</w:t>
            </w:r>
          </w:p>
        </w:tc>
        <w:tc>
          <w:tcPr>
            <w:tcW w:w="226" w:type="pct"/>
            <w:noWrap/>
            <w:hideMark/>
          </w:tcPr>
          <w:p w14:paraId="3A61E818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357</w:t>
            </w:r>
          </w:p>
        </w:tc>
        <w:tc>
          <w:tcPr>
            <w:tcW w:w="276" w:type="pct"/>
            <w:noWrap/>
            <w:hideMark/>
          </w:tcPr>
          <w:p w14:paraId="5911C040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2.558</w:t>
            </w:r>
          </w:p>
        </w:tc>
        <w:tc>
          <w:tcPr>
            <w:tcW w:w="340" w:type="pct"/>
            <w:hideMark/>
          </w:tcPr>
          <w:p w14:paraId="190947CC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951 (0.629-1.437)</w:t>
            </w:r>
          </w:p>
        </w:tc>
        <w:tc>
          <w:tcPr>
            <w:tcW w:w="200" w:type="pct"/>
            <w:noWrap/>
            <w:hideMark/>
          </w:tcPr>
          <w:p w14:paraId="141409D8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227" w:type="pct"/>
            <w:noWrap/>
            <w:hideMark/>
          </w:tcPr>
          <w:p w14:paraId="5FCA67CD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0.037</w:t>
            </w:r>
          </w:p>
        </w:tc>
        <w:tc>
          <w:tcPr>
            <w:tcW w:w="200" w:type="pct"/>
            <w:noWrap/>
            <w:hideMark/>
          </w:tcPr>
          <w:p w14:paraId="72FD167C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227</w:t>
            </w:r>
          </w:p>
        </w:tc>
        <w:tc>
          <w:tcPr>
            <w:tcW w:w="200" w:type="pct"/>
            <w:noWrap/>
            <w:hideMark/>
          </w:tcPr>
          <w:p w14:paraId="72548C47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276" w:type="pct"/>
            <w:noWrap/>
            <w:hideMark/>
          </w:tcPr>
          <w:p w14:paraId="30967C1A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2.68</w:t>
            </w:r>
          </w:p>
        </w:tc>
      </w:tr>
      <w:tr w:rsidR="00CF204A" w:rsidRPr="00421B84" w14:paraId="3E429639" w14:textId="77777777" w:rsidTr="00DD7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gridSpan w:val="2"/>
            <w:tcBorders>
              <w:top w:val="single" w:sz="4" w:space="0" w:color="B4C6E7" w:themeColor="accent1" w:themeTint="66"/>
            </w:tcBorders>
            <w:hideMark/>
          </w:tcPr>
          <w:p w14:paraId="2C74ACA5" w14:textId="77777777" w:rsidR="0038207B" w:rsidRPr="0038207B" w:rsidRDefault="0038207B" w:rsidP="0038207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With 2 comorbidities (n=345)</w:t>
            </w:r>
          </w:p>
        </w:tc>
        <w:tc>
          <w:tcPr>
            <w:tcW w:w="316" w:type="pct"/>
            <w:hideMark/>
          </w:tcPr>
          <w:p w14:paraId="131012EE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6AB2F7E5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6EDCF84F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2E2EF306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noWrap/>
            <w:hideMark/>
          </w:tcPr>
          <w:p w14:paraId="5A2DFEA0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14:paraId="318E2AF9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16" w:type="pct"/>
            <w:hideMark/>
          </w:tcPr>
          <w:p w14:paraId="36136D0C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224B2FFD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397CD374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04C8DB1E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noWrap/>
            <w:hideMark/>
          </w:tcPr>
          <w:p w14:paraId="288AB670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6C85A46D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noWrap/>
            <w:hideMark/>
          </w:tcPr>
          <w:p w14:paraId="5E01DD36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089044F3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7" w:type="pct"/>
            <w:noWrap/>
            <w:hideMark/>
          </w:tcPr>
          <w:p w14:paraId="21B1DA13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3F07BC6E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26D4A446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46AEE2E0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4D5785" w:rsidRPr="00421B84" w14:paraId="3D250DCF" w14:textId="77777777" w:rsidTr="00DD74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hideMark/>
          </w:tcPr>
          <w:p w14:paraId="1B89E34C" w14:textId="77777777" w:rsidR="0038207B" w:rsidRPr="0038207B" w:rsidRDefault="0038207B" w:rsidP="0038207B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non-BPHS </w:t>
            </w:r>
          </w:p>
        </w:tc>
        <w:tc>
          <w:tcPr>
            <w:tcW w:w="353" w:type="pct"/>
            <w:hideMark/>
          </w:tcPr>
          <w:p w14:paraId="13E1A53E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6.4</w:t>
            </w:r>
          </w:p>
        </w:tc>
        <w:tc>
          <w:tcPr>
            <w:tcW w:w="316" w:type="pct"/>
            <w:hideMark/>
          </w:tcPr>
          <w:p w14:paraId="528CEBB4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0" w:type="pct"/>
            <w:noWrap/>
            <w:hideMark/>
          </w:tcPr>
          <w:p w14:paraId="033B2A5E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0FD500B0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79881DAD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noWrap/>
            <w:hideMark/>
          </w:tcPr>
          <w:p w14:paraId="75E78076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14:paraId="4D383091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16" w:type="pct"/>
            <w:hideMark/>
          </w:tcPr>
          <w:p w14:paraId="7FAC14B2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0" w:type="pct"/>
            <w:noWrap/>
            <w:hideMark/>
          </w:tcPr>
          <w:p w14:paraId="07A2F1B2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111EE50D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6945DDB7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noWrap/>
            <w:hideMark/>
          </w:tcPr>
          <w:p w14:paraId="3857A5F3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15862768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hideMark/>
          </w:tcPr>
          <w:p w14:paraId="56A2893C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0" w:type="pct"/>
            <w:noWrap/>
            <w:hideMark/>
          </w:tcPr>
          <w:p w14:paraId="3477B570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" w:type="pct"/>
            <w:noWrap/>
            <w:hideMark/>
          </w:tcPr>
          <w:p w14:paraId="6F786014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780AC9A9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50E755E6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55D73BFC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000000" w:rsidRPr="00421B84" w14:paraId="6C891430" w14:textId="77777777" w:rsidTr="00DD7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hideMark/>
          </w:tcPr>
          <w:p w14:paraId="518FA12E" w14:textId="77777777" w:rsidR="0038207B" w:rsidRPr="0038207B" w:rsidRDefault="0038207B" w:rsidP="0038207B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BPHS </w:t>
            </w:r>
          </w:p>
        </w:tc>
        <w:tc>
          <w:tcPr>
            <w:tcW w:w="353" w:type="pct"/>
            <w:tcBorders>
              <w:bottom w:val="nil"/>
            </w:tcBorders>
            <w:hideMark/>
          </w:tcPr>
          <w:p w14:paraId="0E273988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35.7</w:t>
            </w:r>
          </w:p>
        </w:tc>
        <w:tc>
          <w:tcPr>
            <w:tcW w:w="316" w:type="pct"/>
            <w:hideMark/>
          </w:tcPr>
          <w:p w14:paraId="11D6C564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3.186 (1.735-5.851) ***</w:t>
            </w:r>
          </w:p>
        </w:tc>
        <w:tc>
          <w:tcPr>
            <w:tcW w:w="200" w:type="pct"/>
            <w:noWrap/>
            <w:hideMark/>
          </w:tcPr>
          <w:p w14:paraId="775F3C88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200" w:type="pct"/>
            <w:noWrap/>
            <w:hideMark/>
          </w:tcPr>
          <w:p w14:paraId="1BA217E2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.065</w:t>
            </w:r>
          </w:p>
        </w:tc>
        <w:tc>
          <w:tcPr>
            <w:tcW w:w="200" w:type="pct"/>
            <w:noWrap/>
            <w:hideMark/>
          </w:tcPr>
          <w:p w14:paraId="347AF0ED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293</w:t>
            </w:r>
          </w:p>
        </w:tc>
        <w:tc>
          <w:tcPr>
            <w:tcW w:w="226" w:type="pct"/>
            <w:noWrap/>
            <w:hideMark/>
          </w:tcPr>
          <w:p w14:paraId="6B7973EF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3.188</w:t>
            </w:r>
          </w:p>
        </w:tc>
        <w:tc>
          <w:tcPr>
            <w:tcW w:w="277" w:type="pct"/>
            <w:noWrap/>
            <w:hideMark/>
          </w:tcPr>
          <w:p w14:paraId="2D618EBD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1.954</w:t>
            </w:r>
          </w:p>
        </w:tc>
        <w:tc>
          <w:tcPr>
            <w:tcW w:w="316" w:type="pct"/>
            <w:hideMark/>
          </w:tcPr>
          <w:p w14:paraId="12ADA654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3.222 (1.748-5.936) ***</w:t>
            </w:r>
          </w:p>
        </w:tc>
        <w:tc>
          <w:tcPr>
            <w:tcW w:w="200" w:type="pct"/>
            <w:noWrap/>
            <w:hideMark/>
          </w:tcPr>
          <w:p w14:paraId="2AD2AACD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200" w:type="pct"/>
            <w:noWrap/>
            <w:hideMark/>
          </w:tcPr>
          <w:p w14:paraId="6EEF3C7B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.053</w:t>
            </w:r>
          </w:p>
        </w:tc>
        <w:tc>
          <w:tcPr>
            <w:tcW w:w="200" w:type="pct"/>
            <w:noWrap/>
            <w:hideMark/>
          </w:tcPr>
          <w:p w14:paraId="6AF03BDC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305</w:t>
            </w:r>
          </w:p>
        </w:tc>
        <w:tc>
          <w:tcPr>
            <w:tcW w:w="226" w:type="pct"/>
            <w:noWrap/>
            <w:hideMark/>
          </w:tcPr>
          <w:p w14:paraId="1D354675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1.927</w:t>
            </w:r>
          </w:p>
        </w:tc>
        <w:tc>
          <w:tcPr>
            <w:tcW w:w="276" w:type="pct"/>
            <w:noWrap/>
            <w:hideMark/>
          </w:tcPr>
          <w:p w14:paraId="1FDCC0C3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1.927</w:t>
            </w:r>
          </w:p>
        </w:tc>
        <w:tc>
          <w:tcPr>
            <w:tcW w:w="340" w:type="pct"/>
            <w:hideMark/>
          </w:tcPr>
          <w:p w14:paraId="72DBAC8A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2.414 (1.276-4.570) ***</w:t>
            </w:r>
          </w:p>
        </w:tc>
        <w:tc>
          <w:tcPr>
            <w:tcW w:w="200" w:type="pct"/>
            <w:noWrap/>
            <w:hideMark/>
          </w:tcPr>
          <w:p w14:paraId="707710B5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146</w:t>
            </w:r>
          </w:p>
        </w:tc>
        <w:tc>
          <w:tcPr>
            <w:tcW w:w="227" w:type="pct"/>
            <w:noWrap/>
            <w:hideMark/>
          </w:tcPr>
          <w:p w14:paraId="22C8E338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795</w:t>
            </w:r>
          </w:p>
        </w:tc>
        <w:tc>
          <w:tcPr>
            <w:tcW w:w="200" w:type="pct"/>
            <w:noWrap/>
            <w:hideMark/>
          </w:tcPr>
          <w:p w14:paraId="0FC1B1BD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200" w:type="pct"/>
            <w:noWrap/>
            <w:hideMark/>
          </w:tcPr>
          <w:p w14:paraId="14CC63B3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6.185</w:t>
            </w:r>
          </w:p>
        </w:tc>
        <w:tc>
          <w:tcPr>
            <w:tcW w:w="276" w:type="pct"/>
            <w:noWrap/>
            <w:hideMark/>
          </w:tcPr>
          <w:p w14:paraId="00197ACF" w14:textId="77777777" w:rsidR="0038207B" w:rsidRPr="0038207B" w:rsidRDefault="0038207B" w:rsidP="0038207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2.668</w:t>
            </w:r>
          </w:p>
        </w:tc>
      </w:tr>
      <w:tr w:rsidR="009A66DB" w:rsidRPr="00421B84" w14:paraId="35321D24" w14:textId="77777777" w:rsidTr="00DD74AC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gridSpan w:val="2"/>
            <w:hideMark/>
          </w:tcPr>
          <w:p w14:paraId="61D87018" w14:textId="77777777" w:rsidR="0038207B" w:rsidRPr="0038207B" w:rsidRDefault="0038207B" w:rsidP="0038207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  <w:t>With ≥ 3 comorbidities (n=97)</w:t>
            </w:r>
          </w:p>
        </w:tc>
        <w:tc>
          <w:tcPr>
            <w:tcW w:w="316" w:type="pct"/>
            <w:hideMark/>
          </w:tcPr>
          <w:p w14:paraId="47513D88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12B26B11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61C22ACA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70F06963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noWrap/>
            <w:hideMark/>
          </w:tcPr>
          <w:p w14:paraId="5207EB48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14:paraId="14DA0DCA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16" w:type="pct"/>
            <w:hideMark/>
          </w:tcPr>
          <w:p w14:paraId="0C4FAFB0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6813BA58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57E09FC7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5F5E7F04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noWrap/>
            <w:hideMark/>
          </w:tcPr>
          <w:p w14:paraId="473BA19B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55B39964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noWrap/>
            <w:hideMark/>
          </w:tcPr>
          <w:p w14:paraId="66106240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1D9611AF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7" w:type="pct"/>
            <w:noWrap/>
            <w:hideMark/>
          </w:tcPr>
          <w:p w14:paraId="213137A6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7830A34F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7CF5FCE4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03F3A5F3" w14:textId="77777777" w:rsidR="0038207B" w:rsidRPr="0038207B" w:rsidRDefault="0038207B" w:rsidP="003820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000000" w:rsidRPr="00421B84" w14:paraId="1FF862B2" w14:textId="77777777" w:rsidTr="00DD7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hideMark/>
          </w:tcPr>
          <w:p w14:paraId="5E94BAF4" w14:textId="77777777" w:rsidR="0038207B" w:rsidRPr="0038207B" w:rsidRDefault="0038207B" w:rsidP="0038207B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non-BPHS </w:t>
            </w:r>
          </w:p>
        </w:tc>
        <w:tc>
          <w:tcPr>
            <w:tcW w:w="353" w:type="pct"/>
            <w:hideMark/>
          </w:tcPr>
          <w:p w14:paraId="0AD50A6B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316" w:type="pct"/>
            <w:hideMark/>
          </w:tcPr>
          <w:p w14:paraId="29FD744D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0" w:type="pct"/>
            <w:noWrap/>
            <w:hideMark/>
          </w:tcPr>
          <w:p w14:paraId="7B63881C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346987B8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4F8866E6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noWrap/>
            <w:hideMark/>
          </w:tcPr>
          <w:p w14:paraId="3EE06337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14:paraId="414B10C5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16" w:type="pct"/>
            <w:hideMark/>
          </w:tcPr>
          <w:p w14:paraId="77CF1C98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0" w:type="pct"/>
            <w:noWrap/>
            <w:hideMark/>
          </w:tcPr>
          <w:p w14:paraId="5F88FAEA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250EBB0D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412AA59C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6" w:type="pct"/>
            <w:noWrap/>
            <w:hideMark/>
          </w:tcPr>
          <w:p w14:paraId="1C201AE1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16B3EEFA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hideMark/>
          </w:tcPr>
          <w:p w14:paraId="0FE39A01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200" w:type="pct"/>
            <w:noWrap/>
            <w:hideMark/>
          </w:tcPr>
          <w:p w14:paraId="2997E025" w14:textId="77777777" w:rsidR="0038207B" w:rsidRPr="0038207B" w:rsidRDefault="0038207B" w:rsidP="003820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7" w:type="pct"/>
            <w:noWrap/>
            <w:hideMark/>
          </w:tcPr>
          <w:p w14:paraId="427EC5BB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14746C0E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14:paraId="516215C0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3AE93739" w14:textId="77777777" w:rsidR="0038207B" w:rsidRPr="0038207B" w:rsidRDefault="0038207B" w:rsidP="0038207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78551B" w:rsidRPr="00421B84" w14:paraId="2154726C" w14:textId="77777777" w:rsidTr="00DD74A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tcBorders>
              <w:bottom w:val="single" w:sz="4" w:space="0" w:color="B4C6E7" w:themeColor="accent1" w:themeTint="66"/>
            </w:tcBorders>
            <w:hideMark/>
          </w:tcPr>
          <w:p w14:paraId="16EF0A1A" w14:textId="77777777" w:rsidR="0038207B" w:rsidRPr="0038207B" w:rsidRDefault="0038207B" w:rsidP="0038207B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BPHS </w:t>
            </w:r>
          </w:p>
        </w:tc>
        <w:tc>
          <w:tcPr>
            <w:tcW w:w="353" w:type="pct"/>
            <w:hideMark/>
          </w:tcPr>
          <w:p w14:paraId="6B634D34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35.1</w:t>
            </w:r>
          </w:p>
        </w:tc>
        <w:tc>
          <w:tcPr>
            <w:tcW w:w="316" w:type="pct"/>
            <w:hideMark/>
          </w:tcPr>
          <w:p w14:paraId="5B95A1D9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5.500 (1.174-25.756) *</w:t>
            </w:r>
          </w:p>
        </w:tc>
        <w:tc>
          <w:tcPr>
            <w:tcW w:w="200" w:type="pct"/>
            <w:noWrap/>
            <w:hideMark/>
          </w:tcPr>
          <w:p w14:paraId="166EF9A5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211</w:t>
            </w:r>
          </w:p>
        </w:tc>
        <w:tc>
          <w:tcPr>
            <w:tcW w:w="200" w:type="pct"/>
            <w:noWrap/>
            <w:hideMark/>
          </w:tcPr>
          <w:p w14:paraId="3A6BF36D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.656</w:t>
            </w:r>
          </w:p>
        </w:tc>
        <w:tc>
          <w:tcPr>
            <w:tcW w:w="200" w:type="pct"/>
            <w:noWrap/>
            <w:hideMark/>
          </w:tcPr>
          <w:p w14:paraId="5A66772F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842</w:t>
            </w:r>
          </w:p>
        </w:tc>
        <w:tc>
          <w:tcPr>
            <w:tcW w:w="226" w:type="pct"/>
            <w:noWrap/>
            <w:hideMark/>
          </w:tcPr>
          <w:p w14:paraId="27F73711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3.873</w:t>
            </w:r>
          </w:p>
        </w:tc>
        <w:tc>
          <w:tcPr>
            <w:tcW w:w="277" w:type="pct"/>
            <w:noWrap/>
            <w:hideMark/>
          </w:tcPr>
          <w:p w14:paraId="52085DB8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2.402</w:t>
            </w:r>
          </w:p>
        </w:tc>
        <w:tc>
          <w:tcPr>
            <w:tcW w:w="316" w:type="pct"/>
            <w:hideMark/>
          </w:tcPr>
          <w:p w14:paraId="26002DD1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5.136 (1.047-25.203) *</w:t>
            </w:r>
          </w:p>
        </w:tc>
        <w:tc>
          <w:tcPr>
            <w:tcW w:w="200" w:type="pct"/>
            <w:noWrap/>
            <w:hideMark/>
          </w:tcPr>
          <w:p w14:paraId="6FEA79D3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236</w:t>
            </w:r>
          </w:p>
        </w:tc>
        <w:tc>
          <w:tcPr>
            <w:tcW w:w="200" w:type="pct"/>
            <w:noWrap/>
            <w:hideMark/>
          </w:tcPr>
          <w:p w14:paraId="115077C2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.684</w:t>
            </w:r>
          </w:p>
        </w:tc>
        <w:tc>
          <w:tcPr>
            <w:tcW w:w="200" w:type="pct"/>
            <w:noWrap/>
            <w:hideMark/>
          </w:tcPr>
          <w:p w14:paraId="570F1ABA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844</w:t>
            </w:r>
          </w:p>
        </w:tc>
        <w:tc>
          <w:tcPr>
            <w:tcW w:w="226" w:type="pct"/>
            <w:noWrap/>
            <w:hideMark/>
          </w:tcPr>
          <w:p w14:paraId="798135D2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3.977</w:t>
            </w:r>
          </w:p>
        </w:tc>
        <w:tc>
          <w:tcPr>
            <w:tcW w:w="276" w:type="pct"/>
            <w:noWrap/>
            <w:hideMark/>
          </w:tcPr>
          <w:p w14:paraId="6CFABAD6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2.579</w:t>
            </w:r>
          </w:p>
        </w:tc>
        <w:tc>
          <w:tcPr>
            <w:tcW w:w="340" w:type="pct"/>
            <w:hideMark/>
          </w:tcPr>
          <w:p w14:paraId="69DEA631" w14:textId="77777777" w:rsidR="0038207B" w:rsidRPr="0038207B" w:rsidRDefault="0038207B" w:rsidP="003820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5.500 (1.174-25.756) *</w:t>
            </w:r>
          </w:p>
        </w:tc>
        <w:tc>
          <w:tcPr>
            <w:tcW w:w="200" w:type="pct"/>
            <w:noWrap/>
            <w:hideMark/>
          </w:tcPr>
          <w:p w14:paraId="1D9A88C9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227" w:type="pct"/>
            <w:noWrap/>
            <w:hideMark/>
          </w:tcPr>
          <w:p w14:paraId="4C7E3879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.705</w:t>
            </w:r>
          </w:p>
        </w:tc>
        <w:tc>
          <w:tcPr>
            <w:tcW w:w="200" w:type="pct"/>
            <w:noWrap/>
            <w:hideMark/>
          </w:tcPr>
          <w:p w14:paraId="21494F4D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788</w:t>
            </w:r>
          </w:p>
        </w:tc>
        <w:tc>
          <w:tcPr>
            <w:tcW w:w="200" w:type="pct"/>
            <w:noWrap/>
            <w:hideMark/>
          </w:tcPr>
          <w:p w14:paraId="1474128B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4.682</w:t>
            </w:r>
          </w:p>
        </w:tc>
        <w:tc>
          <w:tcPr>
            <w:tcW w:w="276" w:type="pct"/>
            <w:noWrap/>
            <w:hideMark/>
          </w:tcPr>
          <w:p w14:paraId="43F8229B" w14:textId="77777777" w:rsidR="0038207B" w:rsidRPr="0038207B" w:rsidRDefault="0038207B" w:rsidP="0038207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38207B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2.513</w:t>
            </w:r>
          </w:p>
        </w:tc>
      </w:tr>
    </w:tbl>
    <w:p w14:paraId="6760F248" w14:textId="77777777" w:rsidR="00DD74AC" w:rsidRDefault="00DD74AC" w:rsidP="00DD74AC">
      <w:pPr>
        <w:rPr>
          <w:rFonts w:ascii="Times New Roman" w:hAnsi="Times New Roman"/>
          <w:color w:val="000000" w:themeColor="text1"/>
        </w:rPr>
      </w:pPr>
      <w:r w:rsidRPr="00DB7F9D">
        <w:rPr>
          <w:rFonts w:ascii="Times New Roman" w:hAnsi="Times New Roman"/>
          <w:color w:val="000000" w:themeColor="text1"/>
        </w:rPr>
        <w:t>1 indicates that the non-BPHS group is taken as the reference group in the logistic regression model.</w:t>
      </w:r>
    </w:p>
    <w:p w14:paraId="58CFC724" w14:textId="36179130" w:rsidR="00162804" w:rsidRPr="00162804" w:rsidRDefault="00162804" w:rsidP="00421B84">
      <w:pPr>
        <w:rPr>
          <w:rFonts w:ascii="Times New Roman" w:hAnsi="Times New Roman"/>
          <w:color w:val="000000" w:themeColor="text1"/>
          <w:szCs w:val="21"/>
        </w:rPr>
      </w:pPr>
      <w:r w:rsidRPr="00162804">
        <w:rPr>
          <w:rFonts w:ascii="Times New Roman" w:eastAsia="宋体" w:hAnsi="Times New Roman"/>
          <w:bCs/>
          <w:szCs w:val="21"/>
        </w:rPr>
        <w:t>For the variables included in the models, the variance inflation factor (VIF) is less than 5, and there is no evidence of collinearity between the independent variables.</w:t>
      </w:r>
    </w:p>
    <w:p w14:paraId="121CE83E" w14:textId="35D573FF" w:rsidR="00421B84" w:rsidRPr="00162804" w:rsidRDefault="00421B84" w:rsidP="00421B84">
      <w:pPr>
        <w:rPr>
          <w:rFonts w:ascii="Times New Roman" w:hAnsi="Times New Roman"/>
          <w:color w:val="000000" w:themeColor="text1"/>
          <w:szCs w:val="21"/>
        </w:rPr>
      </w:pPr>
      <w:r w:rsidRPr="00162804">
        <w:rPr>
          <w:rFonts w:ascii="Times New Roman" w:hAnsi="Times New Roman"/>
          <w:color w:val="000000" w:themeColor="text1"/>
          <w:szCs w:val="21"/>
        </w:rPr>
        <w:t>*Indicated p&lt;0.05</w:t>
      </w:r>
    </w:p>
    <w:p w14:paraId="7A065EDF" w14:textId="77777777" w:rsidR="00421B84" w:rsidRPr="00162804" w:rsidRDefault="00421B84" w:rsidP="00421B84">
      <w:pPr>
        <w:rPr>
          <w:rFonts w:ascii="Times New Roman" w:hAnsi="Times New Roman"/>
          <w:color w:val="000000" w:themeColor="text1"/>
          <w:szCs w:val="21"/>
        </w:rPr>
      </w:pPr>
      <w:r w:rsidRPr="00162804">
        <w:rPr>
          <w:rFonts w:ascii="Times New Roman" w:hAnsi="Times New Roman"/>
          <w:color w:val="000000" w:themeColor="text1"/>
          <w:szCs w:val="21"/>
        </w:rPr>
        <w:t>**Indicated p&lt;0.01</w:t>
      </w:r>
    </w:p>
    <w:p w14:paraId="617294BC" w14:textId="77777777" w:rsidR="00421B84" w:rsidRPr="00162804" w:rsidRDefault="00421B84" w:rsidP="00421B84">
      <w:pPr>
        <w:rPr>
          <w:rFonts w:ascii="Times New Roman" w:hAnsi="Times New Roman"/>
          <w:color w:val="000000" w:themeColor="text1"/>
          <w:szCs w:val="21"/>
        </w:rPr>
      </w:pPr>
      <w:r w:rsidRPr="00162804">
        <w:rPr>
          <w:rFonts w:ascii="Times New Roman" w:hAnsi="Times New Roman"/>
          <w:color w:val="000000" w:themeColor="text1"/>
          <w:szCs w:val="21"/>
        </w:rPr>
        <w:t>*** Indicated p&lt;0.001</w:t>
      </w:r>
    </w:p>
    <w:p w14:paraId="49CDCC06" w14:textId="77777777" w:rsidR="0038207B" w:rsidRPr="00421B84" w:rsidRDefault="0038207B" w:rsidP="00805767">
      <w:pPr>
        <w:rPr>
          <w:rFonts w:ascii="Times New Roman" w:hAnsi="Times New Roman"/>
          <w:color w:val="000000" w:themeColor="text1"/>
          <w:sz w:val="22"/>
          <w:szCs w:val="24"/>
        </w:rPr>
      </w:pPr>
    </w:p>
    <w:p w14:paraId="2109F3C6" w14:textId="77777777" w:rsidR="0038207B" w:rsidRPr="00421B84" w:rsidRDefault="0038207B" w:rsidP="00805767">
      <w:pPr>
        <w:rPr>
          <w:rFonts w:ascii="Times New Roman" w:hAnsi="Times New Roman"/>
          <w:color w:val="000000" w:themeColor="text1"/>
          <w:sz w:val="22"/>
          <w:szCs w:val="24"/>
        </w:rPr>
      </w:pPr>
    </w:p>
    <w:p w14:paraId="5C24BAAE" w14:textId="77777777" w:rsidR="0038207B" w:rsidRDefault="0038207B" w:rsidP="00805767">
      <w:pPr>
        <w:rPr>
          <w:rFonts w:ascii="Times New Roman" w:hAnsi="Times New Roman"/>
          <w:color w:val="000000" w:themeColor="text1"/>
          <w:sz w:val="22"/>
          <w:szCs w:val="24"/>
        </w:rPr>
      </w:pPr>
    </w:p>
    <w:p w14:paraId="73DB0ECF" w14:textId="77777777" w:rsidR="005A6526" w:rsidRDefault="005A6526" w:rsidP="00805767">
      <w:pPr>
        <w:rPr>
          <w:rFonts w:ascii="Times New Roman" w:hAnsi="Times New Roman"/>
          <w:color w:val="000000" w:themeColor="text1"/>
          <w:sz w:val="22"/>
          <w:szCs w:val="24"/>
        </w:rPr>
      </w:pPr>
    </w:p>
    <w:p w14:paraId="24B075A7" w14:textId="77777777" w:rsidR="005A6526" w:rsidRDefault="005A6526" w:rsidP="00805767">
      <w:pPr>
        <w:rPr>
          <w:rFonts w:ascii="Times New Roman" w:hAnsi="Times New Roman"/>
          <w:color w:val="000000" w:themeColor="text1"/>
          <w:sz w:val="22"/>
          <w:szCs w:val="24"/>
        </w:rPr>
      </w:pPr>
    </w:p>
    <w:p w14:paraId="4FFC8EFA" w14:textId="77777777" w:rsidR="00835D8A" w:rsidRDefault="00835D8A" w:rsidP="00805767">
      <w:pPr>
        <w:rPr>
          <w:rFonts w:ascii="Times New Roman" w:hAnsi="Times New Roman"/>
          <w:color w:val="000000" w:themeColor="text1"/>
          <w:sz w:val="22"/>
          <w:szCs w:val="24"/>
        </w:rPr>
      </w:pPr>
    </w:p>
    <w:p w14:paraId="269FF35B" w14:textId="77777777" w:rsidR="00835D8A" w:rsidRDefault="00835D8A" w:rsidP="00805767">
      <w:pPr>
        <w:rPr>
          <w:rFonts w:ascii="Times New Roman" w:hAnsi="Times New Roman"/>
          <w:color w:val="000000" w:themeColor="text1"/>
          <w:sz w:val="22"/>
          <w:szCs w:val="24"/>
        </w:rPr>
      </w:pPr>
    </w:p>
    <w:p w14:paraId="13E09D88" w14:textId="77777777" w:rsidR="00835D8A" w:rsidRDefault="00835D8A" w:rsidP="00805767">
      <w:pPr>
        <w:rPr>
          <w:rFonts w:ascii="Times New Roman" w:hAnsi="Times New Roman" w:hint="eastAsia"/>
          <w:color w:val="000000" w:themeColor="text1"/>
          <w:sz w:val="22"/>
          <w:szCs w:val="24"/>
        </w:rPr>
      </w:pPr>
    </w:p>
    <w:p w14:paraId="6E243B76" w14:textId="77777777" w:rsidR="005A6526" w:rsidRDefault="005A6526" w:rsidP="00805767">
      <w:pPr>
        <w:rPr>
          <w:rFonts w:ascii="Times New Roman" w:hAnsi="Times New Roman"/>
          <w:color w:val="000000" w:themeColor="text1"/>
          <w:sz w:val="22"/>
          <w:szCs w:val="24"/>
        </w:rPr>
      </w:pPr>
    </w:p>
    <w:p w14:paraId="0D54B5FC" w14:textId="7983CA00" w:rsidR="00596D7F" w:rsidRPr="00091148" w:rsidRDefault="00596D7F" w:rsidP="00805767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91148"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S4.</w:t>
      </w:r>
      <w:r w:rsidRPr="00091148">
        <w:rPr>
          <w:b/>
          <w:bCs/>
        </w:rPr>
        <w:t xml:space="preserve"> </w:t>
      </w:r>
      <w:r w:rsidR="00835D8A" w:rsidRPr="00835D8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Model tests, selection of Figure 2 in the manuscript </w:t>
      </w:r>
      <w:r w:rsidRPr="00091148">
        <w:rPr>
          <w:rFonts w:ascii="Times New Roman" w:hAnsi="Times New Roman"/>
          <w:b/>
          <w:bCs/>
          <w:color w:val="000000" w:themeColor="text1"/>
          <w:sz w:val="24"/>
          <w:szCs w:val="24"/>
        </w:rPr>
        <w:t>(Details of models from Figure 2)</w:t>
      </w:r>
    </w:p>
    <w:tbl>
      <w:tblPr>
        <w:tblStyle w:val="3-5"/>
        <w:tblW w:w="0" w:type="auto"/>
        <w:tblInd w:w="-279" w:type="dxa"/>
        <w:tblLook w:val="04A0" w:firstRow="1" w:lastRow="0" w:firstColumn="1" w:lastColumn="0" w:noHBand="0" w:noVBand="1"/>
      </w:tblPr>
      <w:tblGrid>
        <w:gridCol w:w="1461"/>
        <w:gridCol w:w="1336"/>
        <w:gridCol w:w="1323"/>
        <w:gridCol w:w="1601"/>
        <w:gridCol w:w="1335"/>
        <w:gridCol w:w="1322"/>
        <w:gridCol w:w="1601"/>
        <w:gridCol w:w="1335"/>
        <w:gridCol w:w="1322"/>
        <w:gridCol w:w="1601"/>
      </w:tblGrid>
      <w:tr w:rsidR="00097C87" w:rsidRPr="00097C87" w14:paraId="027AF7CD" w14:textId="77777777" w:rsidTr="005B6B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0" w:type="dxa"/>
            <w:tcBorders>
              <w:top w:val="single" w:sz="4" w:space="0" w:color="B4C6E7" w:themeColor="accent1" w:themeTint="66"/>
              <w:bottom w:val="single" w:sz="4" w:space="0" w:color="B4C6E7" w:themeColor="accent1" w:themeTint="66"/>
            </w:tcBorders>
          </w:tcPr>
          <w:p w14:paraId="14E0F1EC" w14:textId="77777777" w:rsidR="005A6526" w:rsidRPr="00097C87" w:rsidRDefault="005A6526" w:rsidP="00FD69B9">
            <w:pPr>
              <w:widowControl/>
              <w:spacing w:line="276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4C6E7" w:themeColor="accent1" w:themeTint="66"/>
            </w:tcBorders>
            <w:shd w:val="clear" w:color="auto" w:fill="E2EFD9" w:themeFill="accent6" w:themeFillTint="33"/>
          </w:tcPr>
          <w:p w14:paraId="14ADBA63" w14:textId="77777777" w:rsidR="005A6526" w:rsidRPr="00097C87" w:rsidRDefault="005A6526" w:rsidP="00FD69B9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4C6E7" w:themeColor="accent1" w:themeTint="66"/>
            </w:tcBorders>
            <w:shd w:val="clear" w:color="auto" w:fill="E2EFD9" w:themeFill="accent6" w:themeFillTint="33"/>
          </w:tcPr>
          <w:p w14:paraId="67D41EA9" w14:textId="77777777" w:rsidR="005A6526" w:rsidRPr="00097C87" w:rsidRDefault="005A6526" w:rsidP="00FD69B9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</w:tcBorders>
            <w:shd w:val="clear" w:color="auto" w:fill="E2EFD9" w:themeFill="accent6" w:themeFillTint="33"/>
          </w:tcPr>
          <w:p w14:paraId="4FA92A29" w14:textId="77777777" w:rsidR="005A6526" w:rsidRPr="00097C87" w:rsidRDefault="005A6526" w:rsidP="00FD69B9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4C6E7" w:themeColor="accent1" w:themeTint="66"/>
            </w:tcBorders>
            <w:shd w:val="clear" w:color="auto" w:fill="DEEAF6" w:themeFill="accent5" w:themeFillTint="33"/>
          </w:tcPr>
          <w:p w14:paraId="27C34EE6" w14:textId="77777777" w:rsidR="005A6526" w:rsidRPr="00097C87" w:rsidRDefault="005A6526" w:rsidP="00FD69B9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4C6E7" w:themeColor="accent1" w:themeTint="66"/>
            </w:tcBorders>
            <w:shd w:val="clear" w:color="auto" w:fill="DEEAF6" w:themeFill="accent5" w:themeFillTint="33"/>
          </w:tcPr>
          <w:p w14:paraId="0AB68588" w14:textId="77777777" w:rsidR="005A6526" w:rsidRPr="00097C87" w:rsidRDefault="005A6526" w:rsidP="00FD69B9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</w:tcBorders>
            <w:shd w:val="clear" w:color="auto" w:fill="DEEAF6" w:themeFill="accent5" w:themeFillTint="33"/>
          </w:tcPr>
          <w:p w14:paraId="172D59D2" w14:textId="77777777" w:rsidR="005A6526" w:rsidRPr="00097C87" w:rsidRDefault="005A6526" w:rsidP="00FD69B9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4C6E7" w:themeColor="accent1" w:themeTint="66"/>
            </w:tcBorders>
            <w:shd w:val="clear" w:color="auto" w:fill="FBE4D5" w:themeFill="accent2" w:themeFillTint="33"/>
          </w:tcPr>
          <w:p w14:paraId="41DB9598" w14:textId="77777777" w:rsidR="005A6526" w:rsidRPr="00097C87" w:rsidRDefault="005A6526" w:rsidP="00FD69B9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4C6E7" w:themeColor="accent1" w:themeTint="66"/>
            </w:tcBorders>
            <w:shd w:val="clear" w:color="auto" w:fill="FBE4D5" w:themeFill="accent2" w:themeFillTint="33"/>
          </w:tcPr>
          <w:p w14:paraId="2006CCED" w14:textId="77777777" w:rsidR="005A6526" w:rsidRPr="00097C87" w:rsidRDefault="005A6526" w:rsidP="00FD69B9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B4C6E7" w:themeColor="accent1" w:themeTint="66"/>
            </w:tcBorders>
            <w:shd w:val="clear" w:color="auto" w:fill="FBE4D5" w:themeFill="accent2" w:themeFillTint="33"/>
          </w:tcPr>
          <w:p w14:paraId="3FF0585E" w14:textId="77777777" w:rsidR="005A6526" w:rsidRPr="00097C87" w:rsidRDefault="005A6526" w:rsidP="00FD69B9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5A6526" w:rsidRPr="00097C87" w14:paraId="43A884C7" w14:textId="77777777" w:rsidTr="005B6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bottom w:val="single" w:sz="4" w:space="0" w:color="B4C6E7" w:themeColor="accent1" w:themeTint="66"/>
            </w:tcBorders>
            <w:hideMark/>
          </w:tcPr>
          <w:p w14:paraId="42812B4B" w14:textId="5516B1F7" w:rsidR="005A6526" w:rsidRPr="00097C87" w:rsidRDefault="005A6526" w:rsidP="00FD69B9">
            <w:pPr>
              <w:widowControl/>
              <w:spacing w:line="276" w:lineRule="auto"/>
              <w:jc w:val="left"/>
              <w:rPr>
                <w:rFonts w:ascii="Times New Roman" w:eastAsia="宋体" w:hAnsi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7066C273" w14:textId="77777777" w:rsidR="005A6526" w:rsidRPr="00097C87" w:rsidRDefault="005A6526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-2 log likelihood</w:t>
            </w: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，</w:t>
            </w:r>
          </w:p>
          <w:p w14:paraId="313E9D54" w14:textId="77777777" w:rsidR="005A6526" w:rsidRPr="00097C87" w:rsidRDefault="005A6526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-2LL</w:t>
            </w: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4A267A8E" w14:textId="77777777" w:rsidR="005A6526" w:rsidRPr="00097C87" w:rsidRDefault="005A6526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Hosmer-</w:t>
            </w:r>
            <w:proofErr w:type="spellStart"/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Lemeshow</w:t>
            </w:r>
            <w:proofErr w:type="spellEnd"/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ests, p</w:t>
            </w: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413867A9" w14:textId="77777777" w:rsidR="005A6526" w:rsidRPr="00097C87" w:rsidRDefault="005A6526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Omnibus Tests of Model Coefficients, p</w:t>
            </w:r>
          </w:p>
        </w:tc>
        <w:tc>
          <w:tcPr>
            <w:tcW w:w="0" w:type="auto"/>
            <w:hideMark/>
          </w:tcPr>
          <w:p w14:paraId="2BEDA293" w14:textId="77777777" w:rsidR="005A6526" w:rsidRPr="00097C87" w:rsidRDefault="005A6526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-2 log likelihood</w:t>
            </w: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，</w:t>
            </w:r>
          </w:p>
          <w:p w14:paraId="5682B59F" w14:textId="77777777" w:rsidR="005A6526" w:rsidRPr="00097C87" w:rsidRDefault="005A6526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-2LL</w:t>
            </w:r>
          </w:p>
        </w:tc>
        <w:tc>
          <w:tcPr>
            <w:tcW w:w="0" w:type="auto"/>
            <w:hideMark/>
          </w:tcPr>
          <w:p w14:paraId="6F7E74E4" w14:textId="77777777" w:rsidR="005A6526" w:rsidRPr="00097C87" w:rsidRDefault="005A6526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Hosmer-</w:t>
            </w:r>
            <w:proofErr w:type="spellStart"/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Lemeshow</w:t>
            </w:r>
            <w:proofErr w:type="spellEnd"/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ests, p</w:t>
            </w:r>
          </w:p>
        </w:tc>
        <w:tc>
          <w:tcPr>
            <w:tcW w:w="0" w:type="auto"/>
            <w:hideMark/>
          </w:tcPr>
          <w:p w14:paraId="615750C1" w14:textId="77777777" w:rsidR="005A6526" w:rsidRPr="00097C87" w:rsidRDefault="005A6526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Omnibus Tests of Model Coefficients, p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6DC1D4C0" w14:textId="77777777" w:rsidR="005A6526" w:rsidRPr="00097C87" w:rsidRDefault="005A6526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-2 log likelihood</w:t>
            </w: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，</w:t>
            </w:r>
          </w:p>
          <w:p w14:paraId="400BC562" w14:textId="77777777" w:rsidR="005A6526" w:rsidRPr="00097C87" w:rsidRDefault="005A6526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-2LL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1EA00F5B" w14:textId="77777777" w:rsidR="005A6526" w:rsidRPr="00097C87" w:rsidRDefault="005A6526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Hosmer-</w:t>
            </w:r>
            <w:proofErr w:type="spellStart"/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Lemeshow</w:t>
            </w:r>
            <w:proofErr w:type="spellEnd"/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ests, p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7D79C5DC" w14:textId="77777777" w:rsidR="005A6526" w:rsidRPr="00097C87" w:rsidRDefault="005A6526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Omnibus Tests of Model Coefficients, p</w:t>
            </w:r>
          </w:p>
        </w:tc>
      </w:tr>
      <w:tr w:rsidR="00891E81" w:rsidRPr="00097C87" w14:paraId="75B27D14" w14:textId="77777777" w:rsidTr="005B6B91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B4C6E7" w:themeColor="accent1" w:themeTint="66"/>
            </w:tcBorders>
            <w:hideMark/>
          </w:tcPr>
          <w:p w14:paraId="32FAA9E0" w14:textId="4A1BA181" w:rsidR="00891E81" w:rsidRPr="00097C87" w:rsidRDefault="00891E81" w:rsidP="00FD69B9">
            <w:pPr>
              <w:widowControl/>
              <w:spacing w:line="276" w:lineRule="auto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Without comorbidity </w:t>
            </w: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5553B936" w14:textId="0E99C453" w:rsidR="00891E81" w:rsidRPr="00097C87" w:rsidRDefault="0064168A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5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6.9</w:t>
            </w: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07F5275C" w14:textId="1BAA57EF" w:rsidR="00891E81" w:rsidRPr="00097C87" w:rsidRDefault="0064168A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62F3A69F" w14:textId="591F2A65" w:rsidR="00891E81" w:rsidRPr="00097C87" w:rsidRDefault="0064168A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&lt;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14:paraId="384C166D" w14:textId="417BF5E4" w:rsidR="00891E81" w:rsidRPr="00097C87" w:rsidRDefault="0064168A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5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1.6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14:paraId="5A052651" w14:textId="1ADD24DA" w:rsidR="00891E81" w:rsidRPr="00097C87" w:rsidRDefault="0064168A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71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14:paraId="129BDFA6" w14:textId="1090E5C7" w:rsidR="00891E81" w:rsidRPr="00097C87" w:rsidRDefault="0064168A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&lt;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00DF9E34" w14:textId="01DAD5A4" w:rsidR="00891E81" w:rsidRPr="00097C87" w:rsidRDefault="0064168A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5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09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DC4DB87" w14:textId="2E2AC213" w:rsidR="00891E81" w:rsidRPr="00097C87" w:rsidRDefault="0064168A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3</w:t>
            </w:r>
            <w:r w:rsidR="006A2DD9"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4268B15" w14:textId="5DA580A1" w:rsidR="00891E81" w:rsidRPr="00097C87" w:rsidRDefault="0064168A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&lt;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0.001</w:t>
            </w:r>
          </w:p>
        </w:tc>
      </w:tr>
      <w:tr w:rsidR="00891E81" w:rsidRPr="00097C87" w14:paraId="0CBEFC80" w14:textId="77777777" w:rsidTr="005B6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B4C6E7" w:themeColor="accent1" w:themeTint="66"/>
            </w:tcBorders>
            <w:hideMark/>
          </w:tcPr>
          <w:p w14:paraId="5B7565A8" w14:textId="3D991F7B" w:rsidR="00891E81" w:rsidRPr="00097C87" w:rsidRDefault="00891E81" w:rsidP="00FD69B9">
            <w:pPr>
              <w:widowControl/>
              <w:spacing w:line="276" w:lineRule="auto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With comorbidity</w:t>
            </w: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41C9CA27" w14:textId="1CE96029" w:rsidR="00891E81" w:rsidRPr="00097C87" w:rsidRDefault="0064168A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70.1</w:t>
            </w: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755D1820" w14:textId="70FC2D3C" w:rsidR="00891E81" w:rsidRPr="00097C87" w:rsidRDefault="0064168A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0F737B4A" w14:textId="132EED11" w:rsidR="00891E81" w:rsidRPr="00097C87" w:rsidRDefault="0064168A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003</w:t>
            </w:r>
          </w:p>
        </w:tc>
        <w:tc>
          <w:tcPr>
            <w:tcW w:w="0" w:type="auto"/>
            <w:hideMark/>
          </w:tcPr>
          <w:p w14:paraId="5C4D7C81" w14:textId="21A6DC5B" w:rsidR="00891E81" w:rsidRPr="00097C87" w:rsidRDefault="0064168A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35.9</w:t>
            </w:r>
          </w:p>
        </w:tc>
        <w:tc>
          <w:tcPr>
            <w:tcW w:w="0" w:type="auto"/>
            <w:hideMark/>
          </w:tcPr>
          <w:p w14:paraId="23AE4AAA" w14:textId="100DA5AA" w:rsidR="00891E81" w:rsidRPr="00097C87" w:rsidRDefault="0064168A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4</w:t>
            </w:r>
            <w:r w:rsidR="006A2DD9"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0732183" w14:textId="64C5059F" w:rsidR="00891E81" w:rsidRPr="00097C87" w:rsidRDefault="0064168A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&lt;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0BD9A2EB" w14:textId="163D0785" w:rsidR="00891E81" w:rsidRPr="00097C87" w:rsidRDefault="0064168A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04.4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374BBC75" w14:textId="76AF4DB6" w:rsidR="00891E81" w:rsidRPr="00097C87" w:rsidRDefault="0064168A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9</w:t>
            </w:r>
            <w:r w:rsidR="006A2DD9"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6F8998FC" w14:textId="6EA361F1" w:rsidR="00891E81" w:rsidRPr="00097C87" w:rsidRDefault="0064168A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&lt;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0.001</w:t>
            </w:r>
          </w:p>
        </w:tc>
      </w:tr>
      <w:tr w:rsidR="00891E81" w:rsidRPr="00097C87" w14:paraId="2FC9BF30" w14:textId="77777777" w:rsidTr="005B6B91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B4C6E7" w:themeColor="accent1" w:themeTint="66"/>
            </w:tcBorders>
            <w:hideMark/>
          </w:tcPr>
          <w:p w14:paraId="15E98535" w14:textId="43FAFF27" w:rsidR="00891E81" w:rsidRPr="00097C87" w:rsidRDefault="00891E81" w:rsidP="00FD69B9">
            <w:pPr>
              <w:widowControl/>
              <w:spacing w:line="276" w:lineRule="auto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With one comorbidity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AA7F967" w14:textId="131CE355" w:rsidR="00891E81" w:rsidRPr="00097C87" w:rsidRDefault="0064168A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7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3.1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917B244" w14:textId="15604698" w:rsidR="00891E81" w:rsidRPr="00097C87" w:rsidRDefault="0064168A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D1ED056" w14:textId="6EC1160E" w:rsidR="00891E81" w:rsidRPr="00097C87" w:rsidRDefault="0064168A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807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14:paraId="222B7A31" w14:textId="15AA5B99" w:rsidR="00891E81" w:rsidRPr="00097C87" w:rsidRDefault="000B6CF8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6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65.5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14:paraId="78FB6285" w14:textId="76992AD2" w:rsidR="00891E81" w:rsidRPr="00097C87" w:rsidRDefault="000B6CF8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87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14:paraId="5EFF7569" w14:textId="2A3CF978" w:rsidR="00891E81" w:rsidRPr="00097C87" w:rsidRDefault="0064168A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614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094828F8" w14:textId="5D1D84B5" w:rsidR="00891E81" w:rsidRPr="00097C87" w:rsidRDefault="000B6CF8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6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58.2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3058742F" w14:textId="2A0BA972" w:rsidR="00891E81" w:rsidRPr="00097C87" w:rsidRDefault="000B6CF8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9</w:t>
            </w:r>
            <w:r w:rsidR="006A2DD9"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4C6DEA7E" w14:textId="327A6459" w:rsidR="00891E81" w:rsidRPr="00097C87" w:rsidRDefault="000B6CF8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188</w:t>
            </w:r>
          </w:p>
        </w:tc>
      </w:tr>
      <w:tr w:rsidR="00891E81" w:rsidRPr="00097C87" w14:paraId="58C0FCA5" w14:textId="77777777" w:rsidTr="005B6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B4C6E7" w:themeColor="accent1" w:themeTint="66"/>
              <w:bottom w:val="single" w:sz="4" w:space="0" w:color="B4C6E7" w:themeColor="accent1" w:themeTint="66"/>
            </w:tcBorders>
            <w:hideMark/>
          </w:tcPr>
          <w:p w14:paraId="69B85EFD" w14:textId="0BA362D6" w:rsidR="00891E81" w:rsidRPr="00097C87" w:rsidRDefault="00891E81" w:rsidP="00FD69B9">
            <w:pPr>
              <w:widowControl/>
              <w:spacing w:line="276" w:lineRule="auto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With 2 comorbidities</w:t>
            </w: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612105D8" w14:textId="69442719" w:rsidR="00891E81" w:rsidRPr="00097C87" w:rsidRDefault="000B6CF8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4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04.2</w:t>
            </w: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4AEA2BED" w14:textId="2980E8FF" w:rsidR="00891E81" w:rsidRPr="00097C87" w:rsidRDefault="0064168A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E2EFD9" w:themeFill="accent6" w:themeFillTint="33"/>
            <w:hideMark/>
          </w:tcPr>
          <w:p w14:paraId="14A3F1A0" w14:textId="1B0A3608" w:rsidR="00891E81" w:rsidRPr="00097C87" w:rsidRDefault="000B6CF8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&lt;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hideMark/>
          </w:tcPr>
          <w:p w14:paraId="70794863" w14:textId="464F752A" w:rsidR="00891E81" w:rsidRPr="00097C87" w:rsidRDefault="000B6CF8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3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97.8</w:t>
            </w:r>
          </w:p>
        </w:tc>
        <w:tc>
          <w:tcPr>
            <w:tcW w:w="0" w:type="auto"/>
            <w:hideMark/>
          </w:tcPr>
          <w:p w14:paraId="77DADFD1" w14:textId="2C5814A8" w:rsidR="00891E81" w:rsidRPr="00097C87" w:rsidRDefault="000B6CF8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3</w:t>
            </w:r>
            <w:r w:rsidR="006A2DD9"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2C95DD2" w14:textId="771025E4" w:rsidR="00891E81" w:rsidRPr="00097C87" w:rsidRDefault="000B6CF8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032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222115BC" w14:textId="1AB1AEC2" w:rsidR="00891E81" w:rsidRPr="00097C87" w:rsidRDefault="000B6CF8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3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86.6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6A4B9BF8" w14:textId="121D6CBC" w:rsidR="00891E81" w:rsidRPr="00097C87" w:rsidRDefault="000B6CF8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9</w:t>
            </w:r>
            <w:r w:rsidR="006A2DD9"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BE4D5" w:themeFill="accent2" w:themeFillTint="33"/>
            <w:hideMark/>
          </w:tcPr>
          <w:p w14:paraId="71AB6EA7" w14:textId="31830825" w:rsidR="00891E81" w:rsidRPr="00097C87" w:rsidRDefault="000B6CF8" w:rsidP="00FD69B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001</w:t>
            </w:r>
          </w:p>
        </w:tc>
      </w:tr>
      <w:tr w:rsidR="00891E81" w:rsidRPr="00097C87" w14:paraId="4C11363A" w14:textId="77777777" w:rsidTr="005B6B9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B4C6E7" w:themeColor="accent1" w:themeTint="66"/>
              <w:bottom w:val="single" w:sz="4" w:space="0" w:color="B4C6E7" w:themeColor="accent1" w:themeTint="66"/>
            </w:tcBorders>
          </w:tcPr>
          <w:p w14:paraId="13BD67F9" w14:textId="032369D6" w:rsidR="00891E81" w:rsidRPr="00097C87" w:rsidRDefault="00891E81" w:rsidP="00FD69B9">
            <w:pPr>
              <w:widowControl/>
              <w:spacing w:line="276" w:lineRule="auto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C8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With ≥ 3 comorbidities</w:t>
            </w:r>
          </w:p>
        </w:tc>
        <w:tc>
          <w:tcPr>
            <w:tcW w:w="0" w:type="auto"/>
            <w:tcBorders>
              <w:bottom w:val="single" w:sz="4" w:space="0" w:color="B4C6E7" w:themeColor="accent1" w:themeTint="66"/>
            </w:tcBorders>
            <w:shd w:val="clear" w:color="auto" w:fill="E2EFD9" w:themeFill="accent6" w:themeFillTint="33"/>
          </w:tcPr>
          <w:p w14:paraId="644A80FD" w14:textId="20107926" w:rsidR="00891E81" w:rsidRPr="00097C87" w:rsidRDefault="006A2DD9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09.5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9435955" w14:textId="517745D1" w:rsidR="00891E81" w:rsidRPr="00097C87" w:rsidRDefault="0064168A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7C6C92D" w14:textId="39C462FB" w:rsidR="00891E81" w:rsidRPr="00097C87" w:rsidRDefault="000B6CF8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008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0209F23" w14:textId="12E87515" w:rsidR="00891E81" w:rsidRPr="00097C87" w:rsidRDefault="006A2DD9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9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8.5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E85C8BF" w14:textId="383BF969" w:rsidR="00891E81" w:rsidRPr="00097C87" w:rsidRDefault="006A2DD9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90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D7328B9" w14:textId="20766A65" w:rsidR="00891E81" w:rsidRPr="00097C87" w:rsidRDefault="006A2DD9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041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65EDF2E2" w14:textId="38AB4F69" w:rsidR="00891E81" w:rsidRPr="00097C87" w:rsidRDefault="006A2DD9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9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748BB259" w14:textId="1F124491" w:rsidR="00891E81" w:rsidRPr="00097C87" w:rsidRDefault="006A2DD9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71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2E45EFE7" w14:textId="662E9D3B" w:rsidR="00891E81" w:rsidRPr="00097C87" w:rsidRDefault="006A2DD9" w:rsidP="00FD69B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097C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</w:t>
            </w:r>
            <w:r w:rsidRPr="00097C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032</w:t>
            </w:r>
          </w:p>
        </w:tc>
      </w:tr>
    </w:tbl>
    <w:p w14:paraId="0B74BAEA" w14:textId="77777777" w:rsidR="005B6B91" w:rsidRDefault="005B6B91" w:rsidP="005B6B91">
      <w:pPr>
        <w:widowControl/>
        <w:rPr>
          <w:rFonts w:ascii="Times New Roman" w:hAnsi="Times New Roman"/>
          <w:color w:val="191919"/>
          <w:shd w:val="clear" w:color="auto" w:fill="FFFFFF"/>
        </w:rPr>
      </w:pPr>
      <w:r w:rsidRPr="00CF204A">
        <w:rPr>
          <w:rFonts w:ascii="Times New Roman" w:hAnsi="Times New Roman"/>
          <w:color w:val="191919"/>
          <w:shd w:val="clear" w:color="auto" w:fill="FFFFFF"/>
        </w:rPr>
        <w:t>The Hosmer-</w:t>
      </w:r>
      <w:proofErr w:type="spellStart"/>
      <w:r w:rsidRPr="00CF204A">
        <w:rPr>
          <w:rFonts w:ascii="Times New Roman" w:hAnsi="Times New Roman"/>
          <w:color w:val="191919"/>
          <w:shd w:val="clear" w:color="auto" w:fill="FFFFFF"/>
        </w:rPr>
        <w:t>Lemesho</w:t>
      </w:r>
      <w:proofErr w:type="spellEnd"/>
      <w:r w:rsidRPr="00CF204A">
        <w:rPr>
          <w:rFonts w:ascii="Times New Roman" w:hAnsi="Times New Roman"/>
          <w:color w:val="191919"/>
          <w:shd w:val="clear" w:color="auto" w:fill="FFFFFF"/>
        </w:rPr>
        <w:t xml:space="preserve"> goodness-of-fit test (H-L test) can be used to evaluate whether the model makes full use of the available information to maximize the fit of the model, explaining the variance of the model. </w:t>
      </w:r>
    </w:p>
    <w:p w14:paraId="183359DC" w14:textId="77777777" w:rsidR="005B6B91" w:rsidRPr="00CF204A" w:rsidRDefault="005B6B91" w:rsidP="005B6B91">
      <w:pPr>
        <w:widowControl/>
        <w:rPr>
          <w:rFonts w:ascii="Times New Roman" w:hAnsi="Times New Roman"/>
          <w:color w:val="191919"/>
          <w:shd w:val="clear" w:color="auto" w:fill="FFFFFF"/>
        </w:rPr>
      </w:pPr>
      <w:r w:rsidRPr="00CF204A">
        <w:rPr>
          <w:rFonts w:ascii="Times New Roman" w:hAnsi="Times New Roman"/>
          <w:color w:val="191919"/>
          <w:shd w:val="clear" w:color="auto" w:fill="FFFFFF"/>
        </w:rPr>
        <w:t>This study can indicate that the model fit superiority effect is good if P&gt;0.05, and can model construction is poor if P&lt;0.05.</w:t>
      </w:r>
    </w:p>
    <w:p w14:paraId="050AFEE7" w14:textId="77777777" w:rsidR="005B6B91" w:rsidRDefault="005B6B91" w:rsidP="005B6B91">
      <w:pPr>
        <w:widowControl/>
        <w:rPr>
          <w:rFonts w:ascii="Times New Roman" w:hAnsi="Times New Roman"/>
          <w:color w:val="191919"/>
          <w:shd w:val="clear" w:color="auto" w:fill="FFFFFF"/>
        </w:rPr>
      </w:pPr>
      <w:r w:rsidRPr="00CF204A">
        <w:rPr>
          <w:rFonts w:ascii="Times New Roman" w:hAnsi="Times New Roman"/>
          <w:color w:val="191919"/>
          <w:shd w:val="clear" w:color="auto" w:fill="FFFFFF"/>
        </w:rPr>
        <w:t>The -2 log likelihood (-2LL) is an important index for model evaluation, the smaller the value, the better, which can be used for different models to evaluate the effect.</w:t>
      </w:r>
    </w:p>
    <w:p w14:paraId="7FDB959A" w14:textId="11E19D51" w:rsidR="0038207B" w:rsidRPr="00421B84" w:rsidRDefault="005B6B91" w:rsidP="005B6B91">
      <w:pPr>
        <w:rPr>
          <w:rFonts w:ascii="Times New Roman" w:hAnsi="Times New Roman"/>
          <w:color w:val="000000" w:themeColor="text1"/>
          <w:sz w:val="22"/>
          <w:szCs w:val="24"/>
        </w:rPr>
      </w:pPr>
      <w:r w:rsidRPr="005B6B91">
        <w:rPr>
          <w:rFonts w:ascii="Times New Roman" w:hAnsi="Times New Roman"/>
          <w:color w:val="000000" w:themeColor="text1"/>
          <w:sz w:val="22"/>
          <w:szCs w:val="24"/>
        </w:rPr>
        <w:t xml:space="preserve">Model </w:t>
      </w:r>
      <w:r>
        <w:rPr>
          <w:rFonts w:ascii="Times New Roman" w:hAnsi="Times New Roman"/>
          <w:color w:val="000000" w:themeColor="text1"/>
          <w:sz w:val="22"/>
          <w:szCs w:val="24"/>
        </w:rPr>
        <w:t>1</w:t>
      </w:r>
      <w:r w:rsidRPr="005B6B91">
        <w:rPr>
          <w:rFonts w:ascii="Times New Roman" w:hAnsi="Times New Roman"/>
          <w:color w:val="000000" w:themeColor="text1"/>
          <w:sz w:val="22"/>
          <w:szCs w:val="24"/>
        </w:rPr>
        <w:t xml:space="preserve"> did not adjust for any confounding variables, so p-values for the Hosmer-</w:t>
      </w:r>
      <w:proofErr w:type="spellStart"/>
      <w:r w:rsidRPr="005B6B91">
        <w:rPr>
          <w:rFonts w:ascii="Times New Roman" w:hAnsi="Times New Roman"/>
          <w:color w:val="000000" w:themeColor="text1"/>
          <w:sz w:val="22"/>
          <w:szCs w:val="24"/>
        </w:rPr>
        <w:t>Lemeshow</w:t>
      </w:r>
      <w:proofErr w:type="spellEnd"/>
      <w:r w:rsidRPr="005B6B91">
        <w:rPr>
          <w:rFonts w:ascii="Times New Roman" w:hAnsi="Times New Roman"/>
          <w:color w:val="000000" w:themeColor="text1"/>
          <w:sz w:val="22"/>
          <w:szCs w:val="24"/>
        </w:rPr>
        <w:t xml:space="preserve"> tests were not available.</w:t>
      </w:r>
    </w:p>
    <w:sectPr w:rsidR="0038207B" w:rsidRPr="00421B84" w:rsidSect="006D5D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73ABA" w14:textId="77777777" w:rsidR="00DA05B8" w:rsidRDefault="00DA05B8" w:rsidP="00317DE2">
      <w:r>
        <w:separator/>
      </w:r>
    </w:p>
  </w:endnote>
  <w:endnote w:type="continuationSeparator" w:id="0">
    <w:p w14:paraId="52B00EBD" w14:textId="77777777" w:rsidR="00DA05B8" w:rsidRDefault="00DA05B8" w:rsidP="00317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FA5D6" w14:textId="77777777" w:rsidR="00DA05B8" w:rsidRDefault="00DA05B8" w:rsidP="00317DE2">
      <w:r>
        <w:separator/>
      </w:r>
    </w:p>
  </w:footnote>
  <w:footnote w:type="continuationSeparator" w:id="0">
    <w:p w14:paraId="43BD0852" w14:textId="77777777" w:rsidR="00DA05B8" w:rsidRDefault="00DA05B8" w:rsidP="00317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0A1"/>
    <w:rsid w:val="0001693E"/>
    <w:rsid w:val="00073D39"/>
    <w:rsid w:val="00091148"/>
    <w:rsid w:val="00097C87"/>
    <w:rsid w:val="000B6CF8"/>
    <w:rsid w:val="000D7222"/>
    <w:rsid w:val="001470A1"/>
    <w:rsid w:val="00162804"/>
    <w:rsid w:val="0023493A"/>
    <w:rsid w:val="00273B32"/>
    <w:rsid w:val="00283408"/>
    <w:rsid w:val="00317DE2"/>
    <w:rsid w:val="003269DF"/>
    <w:rsid w:val="0038207B"/>
    <w:rsid w:val="00387950"/>
    <w:rsid w:val="003D3C5F"/>
    <w:rsid w:val="00421B84"/>
    <w:rsid w:val="00467939"/>
    <w:rsid w:val="004A6604"/>
    <w:rsid w:val="004D5785"/>
    <w:rsid w:val="004E6F6D"/>
    <w:rsid w:val="0051001E"/>
    <w:rsid w:val="005366B4"/>
    <w:rsid w:val="00596D7F"/>
    <w:rsid w:val="005A6526"/>
    <w:rsid w:val="005B6B91"/>
    <w:rsid w:val="00611B04"/>
    <w:rsid w:val="00641014"/>
    <w:rsid w:val="0064168A"/>
    <w:rsid w:val="006536B3"/>
    <w:rsid w:val="006A2DD9"/>
    <w:rsid w:val="006D5DCE"/>
    <w:rsid w:val="007325CE"/>
    <w:rsid w:val="007454DD"/>
    <w:rsid w:val="0078551B"/>
    <w:rsid w:val="0079057B"/>
    <w:rsid w:val="00795982"/>
    <w:rsid w:val="007A54D3"/>
    <w:rsid w:val="007F01F6"/>
    <w:rsid w:val="00805767"/>
    <w:rsid w:val="00835D8A"/>
    <w:rsid w:val="0088765C"/>
    <w:rsid w:val="00891E81"/>
    <w:rsid w:val="008E4CC0"/>
    <w:rsid w:val="00912A8A"/>
    <w:rsid w:val="009654C2"/>
    <w:rsid w:val="009A4B19"/>
    <w:rsid w:val="009A66DB"/>
    <w:rsid w:val="009F2B41"/>
    <w:rsid w:val="00A04FC4"/>
    <w:rsid w:val="00A06783"/>
    <w:rsid w:val="00A64A9A"/>
    <w:rsid w:val="00A8100A"/>
    <w:rsid w:val="00AF5D44"/>
    <w:rsid w:val="00B63C2A"/>
    <w:rsid w:val="00BA3D59"/>
    <w:rsid w:val="00C05C39"/>
    <w:rsid w:val="00C14D29"/>
    <w:rsid w:val="00C34803"/>
    <w:rsid w:val="00CC548A"/>
    <w:rsid w:val="00CF204A"/>
    <w:rsid w:val="00DA05B8"/>
    <w:rsid w:val="00DA2B4C"/>
    <w:rsid w:val="00DB7F9D"/>
    <w:rsid w:val="00DC4110"/>
    <w:rsid w:val="00DC62FC"/>
    <w:rsid w:val="00DD74AC"/>
    <w:rsid w:val="00E05006"/>
    <w:rsid w:val="00E67223"/>
    <w:rsid w:val="00EA6152"/>
    <w:rsid w:val="00FC360D"/>
    <w:rsid w:val="00FD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96A5B"/>
  <w15:chartTrackingRefBased/>
  <w15:docId w15:val="{625C5814-10E5-470C-B35C-066CD893B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DE2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link w:val="10"/>
    <w:uiPriority w:val="9"/>
    <w:qFormat/>
    <w:rsid w:val="00317DE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DE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7D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7D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7DE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17DE2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styleId="a7">
    <w:name w:val="annotation reference"/>
    <w:uiPriority w:val="99"/>
    <w:semiHidden/>
    <w:unhideWhenUsed/>
    <w:rsid w:val="00317DE2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317DE2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rsid w:val="00317DE2"/>
    <w:rPr>
      <w:rFonts w:ascii="等线" w:eastAsia="等线" w:hAnsi="等线" w:cs="Times New Roman"/>
      <w:sz w:val="20"/>
      <w:szCs w:val="20"/>
    </w:rPr>
  </w:style>
  <w:style w:type="table" w:styleId="3-6">
    <w:name w:val="Grid Table 3 Accent 6"/>
    <w:basedOn w:val="a1"/>
    <w:uiPriority w:val="48"/>
    <w:rsid w:val="004D578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3-5">
    <w:name w:val="Grid Table 3 Accent 5"/>
    <w:basedOn w:val="a1"/>
    <w:uiPriority w:val="48"/>
    <w:rsid w:val="004D578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character" w:styleId="aa">
    <w:name w:val="Strong"/>
    <w:basedOn w:val="a0"/>
    <w:uiPriority w:val="22"/>
    <w:qFormat/>
    <w:rsid w:val="008E4C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8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6</Pages>
  <Words>957</Words>
  <Characters>5456</Characters>
  <Application>Microsoft Office Word</Application>
  <DocSecurity>0</DocSecurity>
  <Lines>45</Lines>
  <Paragraphs>12</Paragraphs>
  <ScaleCrop>false</ScaleCrop>
  <Company/>
  <LinksUpToDate>false</LinksUpToDate>
  <CharactersWithSpaces>6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ong Pang</dc:creator>
  <cp:keywords/>
  <dc:description/>
  <cp:lastModifiedBy>Linhong Pang</cp:lastModifiedBy>
  <cp:revision>58</cp:revision>
  <dcterms:created xsi:type="dcterms:W3CDTF">2023-05-31T14:54:00Z</dcterms:created>
  <dcterms:modified xsi:type="dcterms:W3CDTF">2023-10-27T08:47:00Z</dcterms:modified>
</cp:coreProperties>
</file>